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E11531">
      <w:pPr>
        <w:widowControl/>
        <w:jc w:val="left"/>
        <w:rPr>
          <w:rFonts w:ascii="Times New Roman" w:hAnsi="Times New Roman" w:eastAsia="宋体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  <w:szCs w:val="24"/>
          <w:lang w:val="en-GB"/>
        </w:rPr>
        <w:t>Table S1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Factors influencing </w:t>
      </w:r>
      <w:r>
        <w:rPr>
          <w:rFonts w:ascii="Times New Roman" w:hAnsi="Times New Roman" w:cs="Times New Roman"/>
          <w:sz w:val="24"/>
          <w:szCs w:val="24"/>
          <w:lang w:val="en-GB"/>
        </w:rPr>
        <w:t>attitudes towards FOPL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(%)</w:t>
      </w:r>
    </w:p>
    <w:tbl>
      <w:tblPr>
        <w:tblStyle w:val="10"/>
        <w:tblW w:w="5000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1582"/>
        <w:gridCol w:w="1582"/>
        <w:gridCol w:w="1586"/>
        <w:gridCol w:w="1124"/>
      </w:tblGrid>
      <w:tr w14:paraId="29454F6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vMerge w:val="restart"/>
            <w:tcBorders>
              <w:top w:val="single" w:color="000000" w:sz="12" w:space="0"/>
              <w:bottom w:val="nil"/>
            </w:tcBorders>
            <w:shd w:val="clear" w:color="auto" w:fill="auto"/>
          </w:tcPr>
          <w:p w14:paraId="5FF6B1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2570" w:type="pct"/>
            <w:gridSpan w:val="3"/>
            <w:tcBorders>
              <w:top w:val="single" w:color="000000" w:sz="12" w:space="0"/>
              <w:bottom w:val="nil"/>
            </w:tcBorders>
            <w:shd w:val="clear" w:color="auto" w:fill="auto"/>
          </w:tcPr>
          <w:p w14:paraId="1608084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Use FOPL to distinguish whether food is nutritious (N = 7303)</w:t>
            </w:r>
          </w:p>
        </w:tc>
        <w:tc>
          <w:tcPr>
            <w:tcW w:w="608" w:type="pct"/>
            <w:vMerge w:val="restart"/>
            <w:tcBorders>
              <w:top w:val="single" w:color="000000" w:sz="12" w:space="0"/>
              <w:bottom w:val="nil"/>
            </w:tcBorders>
            <w:shd w:val="clear" w:color="auto" w:fill="auto"/>
            <w:noWrap/>
            <w:vAlign w:val="center"/>
          </w:tcPr>
          <w:p w14:paraId="4D3299D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(chi-square test)</w:t>
            </w:r>
          </w:p>
        </w:tc>
      </w:tr>
      <w:tr w14:paraId="5D1D511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vMerge w:val="continue"/>
            <w:tcBorders>
              <w:top w:val="nil"/>
              <w:bottom w:val="single" w:color="000000" w:sz="8" w:space="0"/>
            </w:tcBorders>
            <w:shd w:val="clear" w:color="auto" w:fill="auto"/>
          </w:tcPr>
          <w:p w14:paraId="630340D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6" w:type="pct"/>
            <w:tcBorders>
              <w:top w:val="nil"/>
              <w:bottom w:val="single" w:color="000000" w:sz="8" w:space="0"/>
            </w:tcBorders>
            <w:shd w:val="clear" w:color="auto" w:fill="auto"/>
          </w:tcPr>
          <w:p w14:paraId="0EDC251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Agree (n = 6429)</w:t>
            </w:r>
          </w:p>
        </w:tc>
        <w:tc>
          <w:tcPr>
            <w:tcW w:w="856" w:type="pct"/>
            <w:tcBorders>
              <w:top w:val="nil"/>
              <w:bottom w:val="single" w:color="000000" w:sz="8" w:space="0"/>
            </w:tcBorders>
            <w:shd w:val="clear" w:color="auto" w:fill="auto"/>
          </w:tcPr>
          <w:p w14:paraId="2E87D6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Neither agree nor disagree (n = 806)</w:t>
            </w:r>
          </w:p>
        </w:tc>
        <w:tc>
          <w:tcPr>
            <w:tcW w:w="857" w:type="pct"/>
            <w:tcBorders>
              <w:top w:val="nil"/>
              <w:bottom w:val="single" w:color="000000" w:sz="8" w:space="0"/>
            </w:tcBorders>
            <w:shd w:val="clear" w:color="auto" w:fill="auto"/>
          </w:tcPr>
          <w:p w14:paraId="2C2F2DC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Disagree (n = 68)</w:t>
            </w:r>
          </w:p>
        </w:tc>
        <w:tc>
          <w:tcPr>
            <w:tcW w:w="608" w:type="pct"/>
            <w:vMerge w:val="continue"/>
            <w:tcBorders>
              <w:top w:val="nil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8FBC0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C4A606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op w:val="single" w:color="000000" w:sz="8" w:space="0"/>
              <w:bottom w:val="nil"/>
            </w:tcBorders>
            <w:shd w:val="clear" w:color="auto" w:fill="auto"/>
          </w:tcPr>
          <w:p w14:paraId="48BD08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582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16F7DC2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03 </w:t>
            </w:r>
          </w:p>
        </w:tc>
        <w:tc>
          <w:tcPr>
            <w:tcW w:w="1582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3DC5159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04 </w:t>
            </w:r>
          </w:p>
        </w:tc>
        <w:tc>
          <w:tcPr>
            <w:tcW w:w="1586" w:type="dxa"/>
            <w:tcBorders>
              <w:top w:val="single" w:color="000000" w:sz="8" w:space="0"/>
              <w:bottom w:val="nil"/>
            </w:tcBorders>
            <w:shd w:val="clear" w:color="auto" w:fill="auto"/>
            <w:vAlign w:val="center"/>
          </w:tcPr>
          <w:p w14:paraId="4CD90F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608" w:type="pct"/>
            <w:tcBorders>
              <w:top w:val="single" w:color="000000" w:sz="8" w:space="0"/>
              <w:bottom w:val="nil"/>
            </w:tcBorders>
            <w:shd w:val="clear" w:color="auto" w:fill="auto"/>
            <w:noWrap/>
            <w:vAlign w:val="center"/>
          </w:tcPr>
          <w:p w14:paraId="3E43DB8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8890DC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op w:val="nil"/>
            </w:tcBorders>
            <w:shd w:val="clear" w:color="auto" w:fill="auto"/>
          </w:tcPr>
          <w:p w14:paraId="5C6121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582" w:type="dxa"/>
            <w:tcBorders>
              <w:top w:val="nil"/>
            </w:tcBorders>
            <w:shd w:val="clear" w:color="auto" w:fill="auto"/>
            <w:noWrap/>
          </w:tcPr>
          <w:p w14:paraId="154AC83B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op w:val="nil"/>
            </w:tcBorders>
            <w:shd w:val="clear" w:color="auto" w:fill="auto"/>
            <w:noWrap/>
          </w:tcPr>
          <w:p w14:paraId="70F03D2C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noWrap/>
          </w:tcPr>
          <w:p w14:paraId="4B67B49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8835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025</w:t>
            </w:r>
          </w:p>
        </w:tc>
      </w:tr>
      <w:tr w14:paraId="2D14A29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CE3495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2511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78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DFD8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97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40EE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C1B6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206AA3D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0BADBEE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1E4D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27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59B3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10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FADC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957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644D6DD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61B78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Age (years)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6F8C4B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09FD283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E5BB53F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4FA9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120</w:t>
            </w:r>
          </w:p>
        </w:tc>
      </w:tr>
      <w:tr w14:paraId="6EA552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097C5AF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[6,18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A07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61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A100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75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68E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A810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1E781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575D814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[18, 4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583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91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A03A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10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AFC2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83FE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90E078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9530D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[40,6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4B69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88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D2E7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02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ADB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451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22D635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A44A4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707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.79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1369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97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8CD2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4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1FEE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234C058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2492F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CA9E690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CFEE081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8F78590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BB0D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007</w:t>
            </w:r>
          </w:p>
        </w:tc>
      </w:tr>
      <w:tr w14:paraId="16D8233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67D6C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Junior high school or lower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6788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36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9C8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76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EF52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0DCE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BCD30D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7CCB30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High school (general/vocational/secondary/technical school) or junior colleg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8F0D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33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C347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90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549D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F899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7C2C72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49D714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Undergraduate and abov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7AEE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76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CFD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04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5AE1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0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4DA0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2E0CA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502877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Average monthly earnings after taxes* (CN¥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B90044B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F0193DB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A91ED8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264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000</w:t>
            </w:r>
          </w:p>
        </w:tc>
      </w:tr>
      <w:tr w14:paraId="18C6C4B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4CF23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ess than 260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154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6.70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BB95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20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2B8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9AB1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6DEE285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C747A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2600-600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CE6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16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5FA8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2.04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91AF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C03E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9B968E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648E0AE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6,000 and abov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66CB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65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6301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03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F498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2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5A1B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06DC0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68F96E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413303A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2F2DF77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7B5445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C8BD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162</w:t>
            </w:r>
          </w:p>
        </w:tc>
      </w:tr>
      <w:tr w14:paraId="6CF7FDC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D8B32F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Intellectual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E550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07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051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77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2970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6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9ECA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E09F3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00CF5A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Manual labour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26F7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02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AA34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93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70D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6738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72B0227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ED34F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4C64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56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6E2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75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9C45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8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D4B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57EB41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6A26411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Job titl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589BC288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6A82B791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33C91F8D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C30F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041</w:t>
            </w:r>
          </w:p>
        </w:tc>
      </w:tr>
      <w:tr w14:paraId="6320FF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28D0B49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dotted"/>
                <w:lang w:val="en-GB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on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C1E6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77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830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31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D6D3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2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2BC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6EF721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03EA35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Junior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15B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0.16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8175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59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3A52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335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4F3A3C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AF884F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1E2C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10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6C1F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24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C05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6721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5B1CD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21DE4D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Senior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5C30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62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7C8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43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B36B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5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00E4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55ED92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0117628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ngaged in nutrition-, food-, or medicine-related industrie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92A977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201E80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E2F4FA6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F7DE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7319DB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2BD37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0472B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94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2BF8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19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BB7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3E3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109</w:t>
            </w:r>
          </w:p>
        </w:tc>
      </w:tr>
      <w:tr w14:paraId="5CDD30D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41FBB36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E82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84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9EF4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64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C99C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2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5641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6F26E79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2CA7F0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1AF949B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7E4DF45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2560F30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19C5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834</w:t>
            </w:r>
          </w:p>
        </w:tc>
      </w:tr>
      <w:tr w14:paraId="2126FF2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428FFB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Thin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BACC7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68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2126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75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7A1F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EAB8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9749CC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701691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4F04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08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3405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07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8344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5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B60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097EF7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69AF7A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966C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03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94B7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00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2012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23F9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04AB54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66E4DE1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8E5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03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4AF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79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EE4E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053C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D14891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5D1A84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At least one serious disease (e.g. diabetes, anaemia, thyroid disorder, and heart disease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9CC15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73A90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E869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E5E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210</w:t>
            </w:r>
          </w:p>
        </w:tc>
      </w:tr>
      <w:tr w14:paraId="788E779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57DC25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2F94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44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1B71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91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8C95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5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0D0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84B28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0C8DC0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25A6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97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9E90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13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DCAE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E929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7E956F4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65D17A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sz w:val="18"/>
                <w:szCs w:val="18"/>
                <w:lang w:val="en-GB"/>
              </w:rPr>
              <w:t>Weight loss/shaping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05B9F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7BE54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D4EA4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ED74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259</w:t>
            </w:r>
          </w:p>
        </w:tc>
      </w:tr>
      <w:tr w14:paraId="7DAF9D3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45DA97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2AA9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81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696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25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B893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4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B56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7AD32D7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552E634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2713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83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EBC4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24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8B8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3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E74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C2E3C0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28518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nacking preferenc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8755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A38EA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62639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541E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C76DF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54C1646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ik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4D1E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97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55DA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26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624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097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39508F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077C1D1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Neither like nor dislike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3F0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77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BDBA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26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706F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1FA8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1E40BA9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78622E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Dislik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6E2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70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EDA4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17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8841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096A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010E60C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344333F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nacking frequency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12D1693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09C7AD58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C51B553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61F5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007</w:t>
            </w:r>
          </w:p>
        </w:tc>
      </w:tr>
      <w:tr w14:paraId="2DCD033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FA336B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6D97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4.74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812D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4.36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39D4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641F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A34EA7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2D00F2B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4–6 times/week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CA7A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62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99D7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27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9F31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1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F503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015CD4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1B133E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1–3 times/week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0164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61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47CA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59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E4BE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3FE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17E5897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6F70079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ess than 1 time/week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D3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8.77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E4CD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0.20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735F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D23D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56594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5BD651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Living with any children aged &lt;15 year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47FB9DFF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</w:tcPr>
          <w:p w14:paraId="1AE9113C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</w:tcPr>
          <w:p w14:paraId="7A46FD37">
            <w:pPr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D1F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0.012</w:t>
            </w:r>
          </w:p>
        </w:tc>
      </w:tr>
      <w:tr w14:paraId="2971191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tl2br w:val="nil"/>
              <w:tr2bl w:val="nil"/>
            </w:tcBorders>
            <w:shd w:val="clear" w:color="auto" w:fill="auto"/>
          </w:tcPr>
          <w:p w14:paraId="6508869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FCD2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9.83 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D645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9.39 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074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7 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83F4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C70573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822" w:type="pct"/>
            <w:tcBorders>
              <w:bottom w:val="single" w:color="000000" w:sz="12" w:space="0"/>
            </w:tcBorders>
            <w:shd w:val="clear" w:color="auto" w:fill="auto"/>
          </w:tcPr>
          <w:p w14:paraId="72DCFA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82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227744C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7.32 </w:t>
            </w:r>
          </w:p>
        </w:tc>
        <w:tc>
          <w:tcPr>
            <w:tcW w:w="1582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4956BD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1.68 </w:t>
            </w:r>
          </w:p>
        </w:tc>
        <w:tc>
          <w:tcPr>
            <w:tcW w:w="1586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357EF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99 </w:t>
            </w:r>
          </w:p>
        </w:tc>
        <w:tc>
          <w:tcPr>
            <w:tcW w:w="608" w:type="pct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F90AE0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0CCFE18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This part of the data does not include students, the remaining total number is 4521</w:t>
      </w:r>
    </w:p>
    <w:p w14:paraId="1E0BE97D">
      <w:pPr>
        <w:widowControl/>
        <w:jc w:val="left"/>
        <w:rPr>
          <w:rFonts w:ascii="Times New Roman" w:hAnsi="Times New Roman" w:eastAsia="宋体" w:cs="Times New Roman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sz w:val="24"/>
          <w:szCs w:val="24"/>
          <w:lang w:val="en-GB"/>
        </w:rPr>
        <w:br w:type="page"/>
      </w:r>
    </w:p>
    <w:p w14:paraId="4A091409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lang w:val="en-GB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val="en-GB"/>
        </w:rPr>
        <w:t>Table S2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GB"/>
        </w:rPr>
        <w:tab/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Respondent FOPL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concurrence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rates in terms of sensory perceptions in all and different FOPL </w:t>
      </w:r>
      <w:r>
        <w:rPr>
          <w:rFonts w:hint="eastAsia" w:ascii="Times New Roman" w:hAnsi="Times New Roman" w:eastAsia="宋体" w:cs="Times New Roman"/>
          <w:sz w:val="24"/>
          <w:szCs w:val="24"/>
          <w:lang w:val="en-GB" w:eastAsia="zh-CN"/>
        </w:rPr>
        <w:t>model</w:t>
      </w:r>
      <w:r>
        <w:rPr>
          <w:rFonts w:ascii="Times New Roman" w:hAnsi="Times New Roman" w:eastAsia="宋体" w:cs="Times New Roman"/>
          <w:sz w:val="24"/>
          <w:szCs w:val="24"/>
          <w:lang w:val="en-GB"/>
        </w:rPr>
        <w:t xml:space="preserve"> groups (%)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047"/>
        <w:gridCol w:w="1047"/>
        <w:gridCol w:w="1049"/>
        <w:gridCol w:w="1049"/>
        <w:gridCol w:w="1049"/>
        <w:gridCol w:w="1049"/>
      </w:tblGrid>
      <w:tr w14:paraId="2FBF5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9527CE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56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C8D94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Total (N = 7303)</w:t>
            </w:r>
          </w:p>
        </w:tc>
        <w:tc>
          <w:tcPr>
            <w:tcW w:w="56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E95977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abel 1: NC (n = 1833)</w:t>
            </w:r>
          </w:p>
        </w:tc>
        <w:tc>
          <w:tcPr>
            <w:tcW w:w="56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BDF8EC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abel 2: 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I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(n = 1828)</w:t>
            </w:r>
          </w:p>
        </w:tc>
        <w:tc>
          <w:tcPr>
            <w:tcW w:w="56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A74980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abel 3: CNC (n = 1840)</w:t>
            </w:r>
          </w:p>
        </w:tc>
        <w:tc>
          <w:tcPr>
            <w:tcW w:w="56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5F9C9A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abel 4: WL (n = 1802)</w:t>
            </w:r>
          </w:p>
        </w:tc>
        <w:tc>
          <w:tcPr>
            <w:tcW w:w="56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ABA7FA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Kruskal–Wallis test)</w:t>
            </w:r>
          </w:p>
        </w:tc>
      </w:tr>
      <w:tr w14:paraId="5C5C93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5A01930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567" w:type="pct"/>
          </w:tcPr>
          <w:p w14:paraId="0972B8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03</w:t>
            </w:r>
          </w:p>
        </w:tc>
        <w:tc>
          <w:tcPr>
            <w:tcW w:w="567" w:type="pct"/>
          </w:tcPr>
          <w:p w14:paraId="111281D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E0C80E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3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0BA0FA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0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CF795E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513E415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613EFC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668300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ex</w:t>
            </w:r>
          </w:p>
        </w:tc>
        <w:tc>
          <w:tcPr>
            <w:tcW w:w="567" w:type="pct"/>
          </w:tcPr>
          <w:p w14:paraId="4AC22AC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5EF4B7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82ED8C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83F9EF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BC14A1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6142F8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B852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86D5A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67" w:type="pct"/>
          </w:tcPr>
          <w:p w14:paraId="262BBC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20</w:t>
            </w:r>
          </w:p>
        </w:tc>
        <w:tc>
          <w:tcPr>
            <w:tcW w:w="567" w:type="pct"/>
          </w:tcPr>
          <w:p w14:paraId="76DD6C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7A0BF2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2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5CD26C8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F9A28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280AA5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11C70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D61E2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67" w:type="pct"/>
          </w:tcPr>
          <w:p w14:paraId="2F34229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90</w:t>
            </w:r>
          </w:p>
        </w:tc>
        <w:tc>
          <w:tcPr>
            <w:tcW w:w="567" w:type="pct"/>
          </w:tcPr>
          <w:p w14:paraId="7E1F69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16323A8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FFAF27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935121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0403685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267D8F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1C11204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Age (years) </w:t>
            </w:r>
          </w:p>
        </w:tc>
        <w:tc>
          <w:tcPr>
            <w:tcW w:w="567" w:type="pct"/>
          </w:tcPr>
          <w:p w14:paraId="58109B3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01F48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B37ABD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41C7739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BAAAC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7DA463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28A3F4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A07B4E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[6,18)</w:t>
            </w:r>
          </w:p>
        </w:tc>
        <w:tc>
          <w:tcPr>
            <w:tcW w:w="567" w:type="pct"/>
          </w:tcPr>
          <w:p w14:paraId="54B36C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60</w:t>
            </w:r>
          </w:p>
        </w:tc>
        <w:tc>
          <w:tcPr>
            <w:tcW w:w="567" w:type="pct"/>
          </w:tcPr>
          <w:p w14:paraId="025013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5073E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20038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D92DF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7690B6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7544F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4F8CF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[18, 40)</w:t>
            </w:r>
          </w:p>
        </w:tc>
        <w:tc>
          <w:tcPr>
            <w:tcW w:w="567" w:type="pct"/>
          </w:tcPr>
          <w:p w14:paraId="4850023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10</w:t>
            </w:r>
          </w:p>
        </w:tc>
        <w:tc>
          <w:tcPr>
            <w:tcW w:w="567" w:type="pct"/>
          </w:tcPr>
          <w:p w14:paraId="4071C1A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71E52E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1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15EFC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1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404B8E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443661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0590D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20304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[40,60)</w:t>
            </w:r>
          </w:p>
        </w:tc>
        <w:tc>
          <w:tcPr>
            <w:tcW w:w="567" w:type="pct"/>
          </w:tcPr>
          <w:p w14:paraId="78CC4A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1.60</w:t>
            </w:r>
          </w:p>
        </w:tc>
        <w:tc>
          <w:tcPr>
            <w:tcW w:w="567" w:type="pct"/>
          </w:tcPr>
          <w:p w14:paraId="504BE51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1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7" w:type="pct"/>
          </w:tcPr>
          <w:p w14:paraId="0AA13B5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666F309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2A891A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27E7E03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14:paraId="69DC25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1FAFE4D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pct"/>
          </w:tcPr>
          <w:p w14:paraId="39EAEA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20</w:t>
            </w:r>
          </w:p>
        </w:tc>
        <w:tc>
          <w:tcPr>
            <w:tcW w:w="567" w:type="pct"/>
          </w:tcPr>
          <w:p w14:paraId="04253F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1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3FBEBC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29054A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60D83E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0F8B30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5F05E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D988BF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567" w:type="pct"/>
          </w:tcPr>
          <w:p w14:paraId="203DD64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7F5306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2F2BC9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3DDBAF2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2FDBEA8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22C0F1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4EE3B2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018534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61" w:leftChars="95" w:hanging="62" w:hangingChars="3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Junior high school or lower</w:t>
            </w:r>
          </w:p>
        </w:tc>
        <w:tc>
          <w:tcPr>
            <w:tcW w:w="567" w:type="pct"/>
          </w:tcPr>
          <w:p w14:paraId="6E3DD9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10</w:t>
            </w:r>
          </w:p>
        </w:tc>
        <w:tc>
          <w:tcPr>
            <w:tcW w:w="567" w:type="pct"/>
          </w:tcPr>
          <w:p w14:paraId="55CBA42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2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066864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5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783923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319DF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52923A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7C790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104217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61" w:leftChars="95" w:hanging="62" w:hangingChars="3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High school (general/vocational/secondary/technical school) or junior college</w:t>
            </w:r>
          </w:p>
        </w:tc>
        <w:tc>
          <w:tcPr>
            <w:tcW w:w="567" w:type="pct"/>
          </w:tcPr>
          <w:p w14:paraId="529B09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90</w:t>
            </w:r>
          </w:p>
        </w:tc>
        <w:tc>
          <w:tcPr>
            <w:tcW w:w="567" w:type="pct"/>
          </w:tcPr>
          <w:p w14:paraId="20D0E92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98C788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6CF959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4E6421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008154A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  <w:p w14:paraId="7C985E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654FF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9B3A87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Undergraduate and above</w:t>
            </w:r>
          </w:p>
        </w:tc>
        <w:tc>
          <w:tcPr>
            <w:tcW w:w="567" w:type="pct"/>
          </w:tcPr>
          <w:p w14:paraId="0C52F9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00</w:t>
            </w:r>
          </w:p>
        </w:tc>
        <w:tc>
          <w:tcPr>
            <w:tcW w:w="567" w:type="pct"/>
          </w:tcPr>
          <w:p w14:paraId="664A0BD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1B58A7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0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6C8E53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B326F8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48EDC94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10B138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71CB1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Average monthly earnings after taxes* (CN¥)</w:t>
            </w:r>
          </w:p>
        </w:tc>
        <w:tc>
          <w:tcPr>
            <w:tcW w:w="567" w:type="pct"/>
          </w:tcPr>
          <w:p w14:paraId="32C61A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74F7B7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E56DB9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4533964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71850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2ADD8E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5B35B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9D0174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ess than 2600</w:t>
            </w:r>
          </w:p>
        </w:tc>
        <w:tc>
          <w:tcPr>
            <w:tcW w:w="567" w:type="pct"/>
          </w:tcPr>
          <w:p w14:paraId="3F18F3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1.70</w:t>
            </w:r>
          </w:p>
        </w:tc>
        <w:tc>
          <w:tcPr>
            <w:tcW w:w="567" w:type="pct"/>
          </w:tcPr>
          <w:p w14:paraId="3B39BC8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102DA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39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5584DDE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540CC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1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8" w:type="pct"/>
          </w:tcPr>
          <w:p w14:paraId="0200291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.017</w:t>
            </w:r>
          </w:p>
        </w:tc>
      </w:tr>
      <w:tr w14:paraId="1F37B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7A3CB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2600-6000</w:t>
            </w:r>
          </w:p>
        </w:tc>
        <w:tc>
          <w:tcPr>
            <w:tcW w:w="567" w:type="pct"/>
          </w:tcPr>
          <w:p w14:paraId="21BE700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00</w:t>
            </w:r>
          </w:p>
        </w:tc>
        <w:tc>
          <w:tcPr>
            <w:tcW w:w="567" w:type="pct"/>
          </w:tcPr>
          <w:p w14:paraId="21DBA4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24040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2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760558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62F1C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1870173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6AF39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72CA18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6,000 and above</w:t>
            </w:r>
          </w:p>
        </w:tc>
        <w:tc>
          <w:tcPr>
            <w:tcW w:w="567" w:type="pct"/>
          </w:tcPr>
          <w:p w14:paraId="463CCE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10</w:t>
            </w:r>
          </w:p>
        </w:tc>
        <w:tc>
          <w:tcPr>
            <w:tcW w:w="567" w:type="pct"/>
          </w:tcPr>
          <w:p w14:paraId="25DDCD2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91413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2244C59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35E277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8" w:type="pct"/>
          </w:tcPr>
          <w:p w14:paraId="0E1C339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5F417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1DBDF5F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567" w:type="pct"/>
          </w:tcPr>
          <w:p w14:paraId="1B916B7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34D51F5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F20BF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65D6D0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92B8B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7684C9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64751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6D88F39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Intellectual</w:t>
            </w:r>
          </w:p>
        </w:tc>
        <w:tc>
          <w:tcPr>
            <w:tcW w:w="567" w:type="pct"/>
          </w:tcPr>
          <w:p w14:paraId="39F504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70</w:t>
            </w:r>
          </w:p>
        </w:tc>
        <w:tc>
          <w:tcPr>
            <w:tcW w:w="567" w:type="pct"/>
          </w:tcPr>
          <w:p w14:paraId="07C041A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5A2717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0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73E8A47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3EFB7F1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8" w:type="pct"/>
          </w:tcPr>
          <w:p w14:paraId="514879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0853B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AF47C1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Manual labour</w:t>
            </w:r>
          </w:p>
        </w:tc>
        <w:tc>
          <w:tcPr>
            <w:tcW w:w="567" w:type="pct"/>
          </w:tcPr>
          <w:p w14:paraId="104A29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60</w:t>
            </w:r>
          </w:p>
        </w:tc>
        <w:tc>
          <w:tcPr>
            <w:tcW w:w="567" w:type="pct"/>
          </w:tcPr>
          <w:p w14:paraId="08147F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156E432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4212FD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D92B7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308F664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0FCDA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0EFFC86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567" w:type="pct"/>
          </w:tcPr>
          <w:p w14:paraId="05B6EE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10</w:t>
            </w:r>
          </w:p>
        </w:tc>
        <w:tc>
          <w:tcPr>
            <w:tcW w:w="567" w:type="pct"/>
          </w:tcPr>
          <w:p w14:paraId="55DB41D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77A59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0BD324B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E34A9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055B04A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4B59F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5EBC85B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Job title</w:t>
            </w:r>
          </w:p>
        </w:tc>
        <w:tc>
          <w:tcPr>
            <w:tcW w:w="567" w:type="pct"/>
          </w:tcPr>
          <w:p w14:paraId="01631E0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2844DE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38AE9D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DE3983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3F5444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1ECD76F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14BED9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54F220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dotted"/>
                <w:lang w:val="en-GB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one</w:t>
            </w:r>
          </w:p>
        </w:tc>
        <w:tc>
          <w:tcPr>
            <w:tcW w:w="567" w:type="pct"/>
          </w:tcPr>
          <w:p w14:paraId="67CF142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20</w:t>
            </w:r>
          </w:p>
        </w:tc>
        <w:tc>
          <w:tcPr>
            <w:tcW w:w="567" w:type="pct"/>
          </w:tcPr>
          <w:p w14:paraId="0E45DE2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967ABC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2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09349F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2E02D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2D4A417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442E8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8980C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Junior</w:t>
            </w:r>
          </w:p>
        </w:tc>
        <w:tc>
          <w:tcPr>
            <w:tcW w:w="567" w:type="pct"/>
          </w:tcPr>
          <w:p w14:paraId="7C359D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40</w:t>
            </w:r>
          </w:p>
        </w:tc>
        <w:tc>
          <w:tcPr>
            <w:tcW w:w="567" w:type="pct"/>
          </w:tcPr>
          <w:p w14:paraId="2FE2158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1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7" w:type="pct"/>
          </w:tcPr>
          <w:p w14:paraId="0F5FDC4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6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6B92E85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DE802D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48C18C4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.023</w:t>
            </w:r>
          </w:p>
        </w:tc>
      </w:tr>
      <w:tr w14:paraId="694C9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754A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567" w:type="pct"/>
          </w:tcPr>
          <w:p w14:paraId="14A564D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70</w:t>
            </w:r>
          </w:p>
        </w:tc>
        <w:tc>
          <w:tcPr>
            <w:tcW w:w="567" w:type="pct"/>
          </w:tcPr>
          <w:p w14:paraId="281B65D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E1E2CF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39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26AED28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1BCE2D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3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4FBEE4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78E9C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9C4EC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Senior</w:t>
            </w:r>
          </w:p>
        </w:tc>
        <w:tc>
          <w:tcPr>
            <w:tcW w:w="567" w:type="pct"/>
          </w:tcPr>
          <w:p w14:paraId="52ABFC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9.50</w:t>
            </w:r>
          </w:p>
        </w:tc>
        <w:tc>
          <w:tcPr>
            <w:tcW w:w="567" w:type="pct"/>
          </w:tcPr>
          <w:p w14:paraId="2B0889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39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7" w:type="pct"/>
          </w:tcPr>
          <w:p w14:paraId="0184775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3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51E4251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7" w:type="pct"/>
          </w:tcPr>
          <w:p w14:paraId="386EE7C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3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11BF74A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.087</w:t>
            </w:r>
          </w:p>
        </w:tc>
      </w:tr>
      <w:tr w14:paraId="783E6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B7A055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Engaged in nutrition-, food-, or medicine-related industries</w:t>
            </w:r>
          </w:p>
        </w:tc>
        <w:tc>
          <w:tcPr>
            <w:tcW w:w="567" w:type="pct"/>
          </w:tcPr>
          <w:p w14:paraId="532CD6B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7A36161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07F9D0D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5CC836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1DA812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16989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62C72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0E0CD03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pct"/>
          </w:tcPr>
          <w:p w14:paraId="1C9D2FE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30</w:t>
            </w:r>
          </w:p>
        </w:tc>
        <w:tc>
          <w:tcPr>
            <w:tcW w:w="567" w:type="pct"/>
          </w:tcPr>
          <w:p w14:paraId="55430A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8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7" w:type="pct"/>
          </w:tcPr>
          <w:p w14:paraId="07E7843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57C782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BF6953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8" w:type="pct"/>
          </w:tcPr>
          <w:p w14:paraId="5DC8288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14:paraId="2A47E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0CC66B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pct"/>
          </w:tcPr>
          <w:p w14:paraId="3329A0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20</w:t>
            </w:r>
          </w:p>
        </w:tc>
        <w:tc>
          <w:tcPr>
            <w:tcW w:w="567" w:type="pct"/>
          </w:tcPr>
          <w:p w14:paraId="5EF975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31FD92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7D962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9B281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202443C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4A77F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239E299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Body mass index</w:t>
            </w:r>
          </w:p>
        </w:tc>
        <w:tc>
          <w:tcPr>
            <w:tcW w:w="567" w:type="pct"/>
          </w:tcPr>
          <w:p w14:paraId="05AF65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34DB3D3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9C82B6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F356E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FEE2F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1F8EF5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35431B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820B9E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Thin</w:t>
            </w:r>
          </w:p>
        </w:tc>
        <w:tc>
          <w:tcPr>
            <w:tcW w:w="567" w:type="pct"/>
          </w:tcPr>
          <w:p w14:paraId="1A8A0A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70</w:t>
            </w:r>
          </w:p>
        </w:tc>
        <w:tc>
          <w:tcPr>
            <w:tcW w:w="567" w:type="pct"/>
          </w:tcPr>
          <w:p w14:paraId="3CC8444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1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9EFF8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9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61BA83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E1084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3AB7B90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  <w:t>0.473</w:t>
            </w:r>
          </w:p>
        </w:tc>
      </w:tr>
      <w:tr w14:paraId="35085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6A7F76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567" w:type="pct"/>
          </w:tcPr>
          <w:p w14:paraId="36ECCB3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50</w:t>
            </w:r>
          </w:p>
        </w:tc>
        <w:tc>
          <w:tcPr>
            <w:tcW w:w="567" w:type="pct"/>
          </w:tcPr>
          <w:p w14:paraId="353CD95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A6BC39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33A520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F6A24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660DA8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20E542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1C76783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567" w:type="pct"/>
          </w:tcPr>
          <w:p w14:paraId="07EE696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30</w:t>
            </w:r>
          </w:p>
        </w:tc>
        <w:tc>
          <w:tcPr>
            <w:tcW w:w="567" w:type="pct"/>
          </w:tcPr>
          <w:p w14:paraId="604DD68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52BD18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5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1D123C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F98884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1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79B1465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 w14:paraId="6BCC7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163773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567" w:type="pct"/>
          </w:tcPr>
          <w:p w14:paraId="68699D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6.90</w:t>
            </w:r>
          </w:p>
        </w:tc>
        <w:tc>
          <w:tcPr>
            <w:tcW w:w="567" w:type="pct"/>
          </w:tcPr>
          <w:p w14:paraId="36C879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5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,b</w:t>
            </w:r>
          </w:p>
        </w:tc>
        <w:tc>
          <w:tcPr>
            <w:tcW w:w="567" w:type="pct"/>
          </w:tcPr>
          <w:p w14:paraId="43DF3C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32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661CF3D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FC3505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02ED7C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4E949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1EABE0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At least one serious disease (e.g. diabetes, anaemia, thyroid disorder, and heart disease)</w:t>
            </w:r>
          </w:p>
        </w:tc>
        <w:tc>
          <w:tcPr>
            <w:tcW w:w="567" w:type="pct"/>
          </w:tcPr>
          <w:p w14:paraId="42DF0BC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01D49F2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4EB43C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0953A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7F09E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45043C9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2D45F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4B943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pct"/>
          </w:tcPr>
          <w:p w14:paraId="426E06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0.50</w:t>
            </w:r>
          </w:p>
        </w:tc>
        <w:tc>
          <w:tcPr>
            <w:tcW w:w="567" w:type="pct"/>
          </w:tcPr>
          <w:p w14:paraId="11E9F49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759FC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5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22986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0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E0D5B8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617DAC4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0.816</w:t>
            </w:r>
          </w:p>
        </w:tc>
      </w:tr>
      <w:tr w14:paraId="2B21E3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0CD44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pct"/>
          </w:tcPr>
          <w:p w14:paraId="0DBE19F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20</w:t>
            </w:r>
          </w:p>
        </w:tc>
        <w:tc>
          <w:tcPr>
            <w:tcW w:w="567" w:type="pct"/>
          </w:tcPr>
          <w:p w14:paraId="50F5FC0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07D386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58CFEF3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C194D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31B941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113324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E33DC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sz w:val="18"/>
                <w:szCs w:val="18"/>
                <w:lang w:val="en-GB"/>
              </w:rPr>
              <w:t>Weight loss/shaping</w:t>
            </w:r>
          </w:p>
        </w:tc>
        <w:tc>
          <w:tcPr>
            <w:tcW w:w="567" w:type="pct"/>
          </w:tcPr>
          <w:p w14:paraId="3698CC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EE53F6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BBDA1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4F780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760A0AA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7A4702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24D8FB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1FD8DD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pct"/>
          </w:tcPr>
          <w:p w14:paraId="2737E7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40</w:t>
            </w:r>
          </w:p>
        </w:tc>
        <w:tc>
          <w:tcPr>
            <w:tcW w:w="567" w:type="pct"/>
          </w:tcPr>
          <w:p w14:paraId="26AC49F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A9D7CE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37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46CDF91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6D9F09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51F0FAF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1FFD13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34561E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pct"/>
          </w:tcPr>
          <w:p w14:paraId="07CAAF1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20</w:t>
            </w:r>
          </w:p>
        </w:tc>
        <w:tc>
          <w:tcPr>
            <w:tcW w:w="567" w:type="pct"/>
          </w:tcPr>
          <w:p w14:paraId="05ABF81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158A7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312E08D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E15AAE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3049F30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18FBB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AD7A76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nacking preference</w:t>
            </w:r>
          </w:p>
        </w:tc>
        <w:tc>
          <w:tcPr>
            <w:tcW w:w="567" w:type="pct"/>
          </w:tcPr>
          <w:p w14:paraId="4E3E2CF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425057C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F432DE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F45BA6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610C20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2957664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68633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0BBFEB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ike</w:t>
            </w:r>
          </w:p>
        </w:tc>
        <w:tc>
          <w:tcPr>
            <w:tcW w:w="567" w:type="pct"/>
          </w:tcPr>
          <w:p w14:paraId="5CBE96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70</w:t>
            </w:r>
          </w:p>
        </w:tc>
        <w:tc>
          <w:tcPr>
            <w:tcW w:w="567" w:type="pct"/>
          </w:tcPr>
          <w:p w14:paraId="16AF6C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2ED51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455E9C1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995E5B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669B21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23C0D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04D8DD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Neither like nor dislike </w:t>
            </w:r>
          </w:p>
        </w:tc>
        <w:tc>
          <w:tcPr>
            <w:tcW w:w="567" w:type="pct"/>
          </w:tcPr>
          <w:p w14:paraId="7A476C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80</w:t>
            </w:r>
          </w:p>
        </w:tc>
        <w:tc>
          <w:tcPr>
            <w:tcW w:w="567" w:type="pct"/>
          </w:tcPr>
          <w:p w14:paraId="21291D0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14A6F6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3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5FA18E0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3D360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6F22C3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14117E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380D426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Dislike</w:t>
            </w:r>
          </w:p>
        </w:tc>
        <w:tc>
          <w:tcPr>
            <w:tcW w:w="567" w:type="pct"/>
          </w:tcPr>
          <w:p w14:paraId="6FB9590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40</w:t>
            </w:r>
          </w:p>
        </w:tc>
        <w:tc>
          <w:tcPr>
            <w:tcW w:w="567" w:type="pct"/>
          </w:tcPr>
          <w:p w14:paraId="349A87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73A73F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2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087F26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10FEFFD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21AA0F1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099998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7E1BE3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nacking frequency</w:t>
            </w:r>
          </w:p>
        </w:tc>
        <w:tc>
          <w:tcPr>
            <w:tcW w:w="567" w:type="pct"/>
          </w:tcPr>
          <w:p w14:paraId="0EEDB8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50C277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4F6579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02EDB79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74A89DF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03C076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21ABC8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6482B2E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Daily</w:t>
            </w:r>
          </w:p>
        </w:tc>
        <w:tc>
          <w:tcPr>
            <w:tcW w:w="567" w:type="pct"/>
          </w:tcPr>
          <w:p w14:paraId="05175A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8.60</w:t>
            </w:r>
          </w:p>
        </w:tc>
        <w:tc>
          <w:tcPr>
            <w:tcW w:w="567" w:type="pct"/>
          </w:tcPr>
          <w:p w14:paraId="6BF2459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8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4864F80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0.2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648C82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D73A3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5850752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0.035</w:t>
            </w:r>
          </w:p>
        </w:tc>
      </w:tr>
      <w:tr w14:paraId="5D34D4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5645A2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4–6 times/week</w:t>
            </w:r>
          </w:p>
        </w:tc>
        <w:tc>
          <w:tcPr>
            <w:tcW w:w="567" w:type="pct"/>
          </w:tcPr>
          <w:p w14:paraId="488158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10</w:t>
            </w:r>
          </w:p>
        </w:tc>
        <w:tc>
          <w:tcPr>
            <w:tcW w:w="567" w:type="pct"/>
          </w:tcPr>
          <w:p w14:paraId="2537602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1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5871535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0E965A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1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923D85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2F2FF0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661A8A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EC2E37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1–3 times/week</w:t>
            </w:r>
          </w:p>
        </w:tc>
        <w:tc>
          <w:tcPr>
            <w:tcW w:w="567" w:type="pct"/>
          </w:tcPr>
          <w:p w14:paraId="259D78F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4.40</w:t>
            </w:r>
          </w:p>
        </w:tc>
        <w:tc>
          <w:tcPr>
            <w:tcW w:w="567" w:type="pct"/>
          </w:tcPr>
          <w:p w14:paraId="253583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10F6361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50858A3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E14178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53D67A3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49F06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234CEFD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Less than 1 time/week</w:t>
            </w:r>
          </w:p>
        </w:tc>
        <w:tc>
          <w:tcPr>
            <w:tcW w:w="567" w:type="pct"/>
          </w:tcPr>
          <w:p w14:paraId="5999B2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2.40</w:t>
            </w:r>
          </w:p>
        </w:tc>
        <w:tc>
          <w:tcPr>
            <w:tcW w:w="567" w:type="pct"/>
          </w:tcPr>
          <w:p w14:paraId="7854014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49C1870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1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20655AE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B5E11F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12E3D85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709FED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275660A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Living with any children aged &lt;15 years</w:t>
            </w:r>
          </w:p>
        </w:tc>
        <w:tc>
          <w:tcPr>
            <w:tcW w:w="567" w:type="pct"/>
          </w:tcPr>
          <w:p w14:paraId="37C6027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425A54D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1E76B23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4AA00BE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7" w:type="pct"/>
          </w:tcPr>
          <w:p w14:paraId="78F6470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68" w:type="pct"/>
          </w:tcPr>
          <w:p w14:paraId="1B10DAA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14:paraId="02B8FF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4262D0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Yes</w:t>
            </w:r>
          </w:p>
        </w:tc>
        <w:tc>
          <w:tcPr>
            <w:tcW w:w="567" w:type="pct"/>
          </w:tcPr>
          <w:p w14:paraId="63F1EA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10</w:t>
            </w:r>
          </w:p>
        </w:tc>
        <w:tc>
          <w:tcPr>
            <w:tcW w:w="567" w:type="pct"/>
          </w:tcPr>
          <w:p w14:paraId="52CA4E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9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3638711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1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2E57C5C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60.8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784AC9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8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681EDAB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  <w:tr w14:paraId="4E61DA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98" w:type="pct"/>
          </w:tcPr>
          <w:p w14:paraId="0E3003F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No</w:t>
            </w:r>
          </w:p>
        </w:tc>
        <w:tc>
          <w:tcPr>
            <w:tcW w:w="567" w:type="pct"/>
          </w:tcPr>
          <w:p w14:paraId="6313C78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3.60</w:t>
            </w:r>
          </w:p>
        </w:tc>
        <w:tc>
          <w:tcPr>
            <w:tcW w:w="567" w:type="pct"/>
          </w:tcPr>
          <w:p w14:paraId="08D9B5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5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230ED91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44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567" w:type="pct"/>
          </w:tcPr>
          <w:p w14:paraId="0BAC40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6.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7" w:type="pct"/>
          </w:tcPr>
          <w:p w14:paraId="6A269D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GB"/>
              </w:rPr>
              <w:t>57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568" w:type="pct"/>
          </w:tcPr>
          <w:p w14:paraId="6675C05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GB"/>
              </w:rPr>
              <w:t>&lt;0.001</w:t>
            </w:r>
          </w:p>
        </w:tc>
      </w:tr>
    </w:tbl>
    <w:p w14:paraId="1AFBA5C6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These data do not include students; the remaining total number is 4521.</w:t>
      </w:r>
    </w:p>
    <w:p w14:paraId="59EEB5B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a, b, c, d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  <w:lang w:val="en-GB"/>
        </w:rPr>
        <w:t>The same letter appearing for two groups denotes the absence of significant between-group differences, whereas different letters for different groups denote the presence of significant between-group differences (</w:t>
      </w:r>
      <w:r>
        <w:rPr>
          <w:rFonts w:ascii="Times New Roman" w:hAnsi="Times New Roman" w:cs="Times New Roman"/>
          <w:i/>
          <w:iCs/>
          <w:sz w:val="18"/>
          <w:szCs w:val="18"/>
          <w:lang w:val="en-GB"/>
        </w:rPr>
        <w:t>p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&lt; 0.05).</w:t>
      </w:r>
      <w:r>
        <w:rPr>
          <w:rFonts w:ascii="Times New Roman" w:hAnsi="Times New Roman" w:eastAsia="宋体" w:cs="Times New Roman"/>
          <w:sz w:val="24"/>
          <w:szCs w:val="24"/>
          <w:highlight w:val="yellow"/>
          <w:lang w:val="en-GB"/>
        </w:rPr>
        <w:br w:type="page"/>
      </w:r>
    </w:p>
    <w:p w14:paraId="35BD6BF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  <w:lang w:val="en-GB"/>
        </w:rPr>
        <w:t>Table S3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  <w:lang w:val="en-GB"/>
        </w:rPr>
        <w:tab/>
      </w:r>
      <w:r>
        <w:rPr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  <w:t xml:space="preserve">Correct ranking rates in all and different FOPL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GB" w:eastAsia="zh-CN"/>
        </w:rPr>
        <w:t>model</w:t>
      </w:r>
      <w:r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  <w:t xml:space="preserve"> groups (%)</w:t>
      </w: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031"/>
        <w:gridCol w:w="1032"/>
        <w:gridCol w:w="1031"/>
        <w:gridCol w:w="1032"/>
        <w:gridCol w:w="1031"/>
        <w:gridCol w:w="1032"/>
      </w:tblGrid>
      <w:tr w14:paraId="489C93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EE4D2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Characteristic</w:t>
            </w:r>
          </w:p>
        </w:tc>
        <w:tc>
          <w:tcPr>
            <w:tcW w:w="103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B6E5E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Total (N = 7303)</w:t>
            </w:r>
          </w:p>
        </w:tc>
        <w:tc>
          <w:tcPr>
            <w:tcW w:w="103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43BFB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abel 1: NC (n = 1833)</w:t>
            </w:r>
          </w:p>
        </w:tc>
        <w:tc>
          <w:tcPr>
            <w:tcW w:w="103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C3A4AC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Label 2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NI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 (n = 1828)</w:t>
            </w:r>
          </w:p>
        </w:tc>
        <w:tc>
          <w:tcPr>
            <w:tcW w:w="103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3540A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abel 3: CNC (n = 1840)</w:t>
            </w:r>
          </w:p>
        </w:tc>
        <w:tc>
          <w:tcPr>
            <w:tcW w:w="103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A2CC8F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abel 4: WL (n = 1802)</w:t>
            </w:r>
          </w:p>
        </w:tc>
        <w:tc>
          <w:tcPr>
            <w:tcW w:w="103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3261F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 (chi-square test)</w:t>
            </w:r>
          </w:p>
        </w:tc>
      </w:tr>
      <w:tr w14:paraId="64BCA2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053" w:type="dxa"/>
          </w:tcPr>
          <w:p w14:paraId="39D2151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Total</w:t>
            </w:r>
          </w:p>
        </w:tc>
        <w:tc>
          <w:tcPr>
            <w:tcW w:w="1031" w:type="dxa"/>
          </w:tcPr>
          <w:p w14:paraId="4B8023E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74</w:t>
            </w:r>
          </w:p>
        </w:tc>
        <w:tc>
          <w:tcPr>
            <w:tcW w:w="1032" w:type="dxa"/>
          </w:tcPr>
          <w:p w14:paraId="0DEDCA6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9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67BA7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2.9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0CEA19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21A360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2" w:type="dxa"/>
          </w:tcPr>
          <w:p w14:paraId="1297CD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4228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33A606E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ex</w:t>
            </w:r>
          </w:p>
        </w:tc>
        <w:tc>
          <w:tcPr>
            <w:tcW w:w="1031" w:type="dxa"/>
          </w:tcPr>
          <w:p w14:paraId="036496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4E316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56D5475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F1E631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5BCB5F3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240F90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138852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3BC242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Male</w:t>
            </w:r>
          </w:p>
        </w:tc>
        <w:tc>
          <w:tcPr>
            <w:tcW w:w="1031" w:type="dxa"/>
          </w:tcPr>
          <w:p w14:paraId="268040A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36</w:t>
            </w:r>
          </w:p>
        </w:tc>
        <w:tc>
          <w:tcPr>
            <w:tcW w:w="1032" w:type="dxa"/>
          </w:tcPr>
          <w:p w14:paraId="213D95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6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52B022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2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A19A18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  <w:t>73.60</w:t>
            </w: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5455AC1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75B749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4F8F3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3053" w:type="dxa"/>
          </w:tcPr>
          <w:p w14:paraId="6FD7C7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Female</w:t>
            </w:r>
          </w:p>
        </w:tc>
        <w:tc>
          <w:tcPr>
            <w:tcW w:w="1031" w:type="dxa"/>
          </w:tcPr>
          <w:p w14:paraId="4404DD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10</w:t>
            </w:r>
          </w:p>
        </w:tc>
        <w:tc>
          <w:tcPr>
            <w:tcW w:w="1032" w:type="dxa"/>
          </w:tcPr>
          <w:p w14:paraId="09A83D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63D2D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410B24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F9543D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1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2" w:type="dxa"/>
          </w:tcPr>
          <w:p w14:paraId="2C5838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480012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433EE2D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Age (years) </w:t>
            </w:r>
          </w:p>
        </w:tc>
        <w:tc>
          <w:tcPr>
            <w:tcW w:w="1031" w:type="dxa"/>
          </w:tcPr>
          <w:p w14:paraId="5E91D6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1BE0EE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1F1B90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7F9385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596328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C14760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2B2CD7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45D5882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[6,18)</w:t>
            </w:r>
          </w:p>
        </w:tc>
        <w:tc>
          <w:tcPr>
            <w:tcW w:w="1031" w:type="dxa"/>
          </w:tcPr>
          <w:p w14:paraId="2BD589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90</w:t>
            </w:r>
          </w:p>
        </w:tc>
        <w:tc>
          <w:tcPr>
            <w:tcW w:w="1032" w:type="dxa"/>
          </w:tcPr>
          <w:p w14:paraId="3A0030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44BB21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6FB8A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B06A74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2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94C9CE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F6BFD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726004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[18, 40)</w:t>
            </w:r>
          </w:p>
        </w:tc>
        <w:tc>
          <w:tcPr>
            <w:tcW w:w="1031" w:type="dxa"/>
          </w:tcPr>
          <w:p w14:paraId="6894D1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1.50</w:t>
            </w:r>
          </w:p>
        </w:tc>
        <w:tc>
          <w:tcPr>
            <w:tcW w:w="1032" w:type="dxa"/>
          </w:tcPr>
          <w:p w14:paraId="303455A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2C629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73D8F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FC1D9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ABC288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9C58F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1CED54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[40,60)</w:t>
            </w:r>
          </w:p>
        </w:tc>
        <w:tc>
          <w:tcPr>
            <w:tcW w:w="1031" w:type="dxa"/>
          </w:tcPr>
          <w:p w14:paraId="57DB95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20</w:t>
            </w:r>
          </w:p>
        </w:tc>
        <w:tc>
          <w:tcPr>
            <w:tcW w:w="1032" w:type="dxa"/>
          </w:tcPr>
          <w:p w14:paraId="1DF931A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7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BF2D47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DCDE2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8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E7CD9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6A6D85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DD111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5B1E961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0</w:t>
            </w:r>
          </w:p>
        </w:tc>
        <w:tc>
          <w:tcPr>
            <w:tcW w:w="1031" w:type="dxa"/>
          </w:tcPr>
          <w:p w14:paraId="3F7198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40</w:t>
            </w:r>
          </w:p>
        </w:tc>
        <w:tc>
          <w:tcPr>
            <w:tcW w:w="1032" w:type="dxa"/>
          </w:tcPr>
          <w:p w14:paraId="04074C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4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71DDA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6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F4EEE3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521571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BC1331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C4A57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3896854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Education</w:t>
            </w:r>
          </w:p>
        </w:tc>
        <w:tc>
          <w:tcPr>
            <w:tcW w:w="1031" w:type="dxa"/>
          </w:tcPr>
          <w:p w14:paraId="01839F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31993F3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5F1B484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34B161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13FF74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A3131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44D390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2B1999B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61" w:leftChars="95" w:hanging="62" w:hangingChars="3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Junior high school or lower</w:t>
            </w:r>
          </w:p>
        </w:tc>
        <w:tc>
          <w:tcPr>
            <w:tcW w:w="1031" w:type="dxa"/>
          </w:tcPr>
          <w:p w14:paraId="102AF8E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40</w:t>
            </w:r>
          </w:p>
        </w:tc>
        <w:tc>
          <w:tcPr>
            <w:tcW w:w="1032" w:type="dxa"/>
          </w:tcPr>
          <w:p w14:paraId="5B9C17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5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E39AD1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5B1544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EFBA9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1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79E73F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28893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035249C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61" w:leftChars="95" w:hanging="62" w:hangingChars="3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High school (general/vocational/secondary/technical school) or junior college</w:t>
            </w:r>
          </w:p>
        </w:tc>
        <w:tc>
          <w:tcPr>
            <w:tcW w:w="1031" w:type="dxa"/>
          </w:tcPr>
          <w:p w14:paraId="06E475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10</w:t>
            </w:r>
          </w:p>
        </w:tc>
        <w:tc>
          <w:tcPr>
            <w:tcW w:w="1032" w:type="dxa"/>
          </w:tcPr>
          <w:p w14:paraId="056E9B8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F5081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E93D0D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7BF7FE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89B8D4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0256E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7C90394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Undergraduate and above</w:t>
            </w:r>
          </w:p>
        </w:tc>
        <w:tc>
          <w:tcPr>
            <w:tcW w:w="1031" w:type="dxa"/>
          </w:tcPr>
          <w:p w14:paraId="43F1F1E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0.10</w:t>
            </w:r>
          </w:p>
        </w:tc>
        <w:tc>
          <w:tcPr>
            <w:tcW w:w="1032" w:type="dxa"/>
          </w:tcPr>
          <w:p w14:paraId="33D9B2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19B666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1B483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52444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B5ED53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1249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170D919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Average monthly earnings after taxes* (CN¥)</w:t>
            </w:r>
          </w:p>
        </w:tc>
        <w:tc>
          <w:tcPr>
            <w:tcW w:w="1031" w:type="dxa"/>
          </w:tcPr>
          <w:p w14:paraId="7E9683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6F32455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769AC9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2B3FD49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4ACC926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251A686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03173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74D8AF4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ess than 2600</w:t>
            </w:r>
          </w:p>
        </w:tc>
        <w:tc>
          <w:tcPr>
            <w:tcW w:w="1031" w:type="dxa"/>
          </w:tcPr>
          <w:p w14:paraId="37C849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49.40</w:t>
            </w:r>
          </w:p>
        </w:tc>
        <w:tc>
          <w:tcPr>
            <w:tcW w:w="1032" w:type="dxa"/>
          </w:tcPr>
          <w:p w14:paraId="19C8CB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9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724CBF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28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9B2621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B6989C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2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AD89D4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73A0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2BC0607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2600-6000</w:t>
            </w:r>
          </w:p>
        </w:tc>
        <w:tc>
          <w:tcPr>
            <w:tcW w:w="1031" w:type="dxa"/>
          </w:tcPr>
          <w:p w14:paraId="0E4077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20</w:t>
            </w:r>
          </w:p>
        </w:tc>
        <w:tc>
          <w:tcPr>
            <w:tcW w:w="1032" w:type="dxa"/>
          </w:tcPr>
          <w:p w14:paraId="5A32F0D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4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F4EF4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300DEA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8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36ADBA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57867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8A8C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0821527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,000 and above</w:t>
            </w:r>
          </w:p>
        </w:tc>
        <w:tc>
          <w:tcPr>
            <w:tcW w:w="1031" w:type="dxa"/>
          </w:tcPr>
          <w:p w14:paraId="016620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0.60</w:t>
            </w:r>
          </w:p>
        </w:tc>
        <w:tc>
          <w:tcPr>
            <w:tcW w:w="1032" w:type="dxa"/>
          </w:tcPr>
          <w:p w14:paraId="45E6D91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4227A6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79BEB82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4AC92B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B85D7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072FD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D2D5A0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ccupation</w:t>
            </w:r>
          </w:p>
        </w:tc>
        <w:tc>
          <w:tcPr>
            <w:tcW w:w="1031" w:type="dxa"/>
          </w:tcPr>
          <w:p w14:paraId="7FE30A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4298D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091F043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05F176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1B660D4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3519237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6D3D3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767C8C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Intellectual</w:t>
            </w:r>
          </w:p>
        </w:tc>
        <w:tc>
          <w:tcPr>
            <w:tcW w:w="1031" w:type="dxa"/>
          </w:tcPr>
          <w:p w14:paraId="23252DB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00</w:t>
            </w:r>
          </w:p>
        </w:tc>
        <w:tc>
          <w:tcPr>
            <w:tcW w:w="1032" w:type="dxa"/>
          </w:tcPr>
          <w:p w14:paraId="6457646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7B484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33D10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8A328D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4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2" w:type="dxa"/>
          </w:tcPr>
          <w:p w14:paraId="36621E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8F73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1B83D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Manual labour</w:t>
            </w:r>
          </w:p>
        </w:tc>
        <w:tc>
          <w:tcPr>
            <w:tcW w:w="1031" w:type="dxa"/>
          </w:tcPr>
          <w:p w14:paraId="74299F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50</w:t>
            </w:r>
          </w:p>
        </w:tc>
        <w:tc>
          <w:tcPr>
            <w:tcW w:w="1032" w:type="dxa"/>
          </w:tcPr>
          <w:p w14:paraId="7BDE79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7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0F26C1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F2942A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CEF2FD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F0B8B9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7BF2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7F3BE71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tudent</w:t>
            </w:r>
          </w:p>
        </w:tc>
        <w:tc>
          <w:tcPr>
            <w:tcW w:w="1031" w:type="dxa"/>
          </w:tcPr>
          <w:p w14:paraId="381D3A1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90</w:t>
            </w:r>
          </w:p>
        </w:tc>
        <w:tc>
          <w:tcPr>
            <w:tcW w:w="1032" w:type="dxa"/>
          </w:tcPr>
          <w:p w14:paraId="544B65F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B92AE9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2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75416B4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9BCEC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2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FC5865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074BF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A7DB4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Job title</w:t>
            </w:r>
          </w:p>
        </w:tc>
        <w:tc>
          <w:tcPr>
            <w:tcW w:w="1031" w:type="dxa"/>
          </w:tcPr>
          <w:p w14:paraId="73922E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A0B048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23B88F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7A6C85E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305A1FF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0C8975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3423E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9EECD4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u w:val="dotted"/>
                <w:lang w:val="en-GB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ne</w:t>
            </w:r>
          </w:p>
        </w:tc>
        <w:tc>
          <w:tcPr>
            <w:tcW w:w="1031" w:type="dxa"/>
          </w:tcPr>
          <w:p w14:paraId="0946D4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20</w:t>
            </w:r>
          </w:p>
        </w:tc>
        <w:tc>
          <w:tcPr>
            <w:tcW w:w="1032" w:type="dxa"/>
          </w:tcPr>
          <w:p w14:paraId="7D5E571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7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73F39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F9C861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2D1FFC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7D4DFE5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0711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09BC26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Junior</w:t>
            </w:r>
          </w:p>
        </w:tc>
        <w:tc>
          <w:tcPr>
            <w:tcW w:w="1031" w:type="dxa"/>
          </w:tcPr>
          <w:p w14:paraId="527CE6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9.50</w:t>
            </w:r>
          </w:p>
        </w:tc>
        <w:tc>
          <w:tcPr>
            <w:tcW w:w="1032" w:type="dxa"/>
          </w:tcPr>
          <w:p w14:paraId="1CA169C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76399E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27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31456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E41013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ED8DBB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F8A6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0E5B3BA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Intermediate</w:t>
            </w:r>
          </w:p>
        </w:tc>
        <w:tc>
          <w:tcPr>
            <w:tcW w:w="1031" w:type="dxa"/>
          </w:tcPr>
          <w:p w14:paraId="5D0BBA1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50</w:t>
            </w:r>
          </w:p>
        </w:tc>
        <w:tc>
          <w:tcPr>
            <w:tcW w:w="1032" w:type="dxa"/>
          </w:tcPr>
          <w:p w14:paraId="25EF4D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874661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47CB31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EEFE23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3C6DFF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4FC70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5C20FE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enior</w:t>
            </w:r>
          </w:p>
        </w:tc>
        <w:tc>
          <w:tcPr>
            <w:tcW w:w="1031" w:type="dxa"/>
          </w:tcPr>
          <w:p w14:paraId="78D65B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20</w:t>
            </w:r>
          </w:p>
        </w:tc>
        <w:tc>
          <w:tcPr>
            <w:tcW w:w="1032" w:type="dxa"/>
          </w:tcPr>
          <w:p w14:paraId="52919E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781AF1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7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525CC9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6264C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6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65DBBD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2B98F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437255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Engaged in nutrition-, food-, or medicine-related industries</w:t>
            </w:r>
          </w:p>
        </w:tc>
        <w:tc>
          <w:tcPr>
            <w:tcW w:w="1031" w:type="dxa"/>
          </w:tcPr>
          <w:p w14:paraId="1439723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7ADE7E0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4496475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543B71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078D859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5B4A76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7B17B7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33D5D59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1031" w:type="dxa"/>
          </w:tcPr>
          <w:p w14:paraId="2D7100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40</w:t>
            </w:r>
          </w:p>
        </w:tc>
        <w:tc>
          <w:tcPr>
            <w:tcW w:w="1032" w:type="dxa"/>
          </w:tcPr>
          <w:p w14:paraId="631F349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F30E0E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1305D7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77ED2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4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75320A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58BA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57E687E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1031" w:type="dxa"/>
          </w:tcPr>
          <w:p w14:paraId="41F7A45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80</w:t>
            </w:r>
          </w:p>
        </w:tc>
        <w:tc>
          <w:tcPr>
            <w:tcW w:w="1032" w:type="dxa"/>
          </w:tcPr>
          <w:p w14:paraId="54699D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2DEC5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7537F9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9522DE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2" w:type="dxa"/>
          </w:tcPr>
          <w:p w14:paraId="30B7C84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3A33F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28EFF1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Body mass index</w:t>
            </w:r>
          </w:p>
        </w:tc>
        <w:tc>
          <w:tcPr>
            <w:tcW w:w="1031" w:type="dxa"/>
          </w:tcPr>
          <w:p w14:paraId="1812787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17A4BA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258F28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000539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6384D70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7A394F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0DB14B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28C98EF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Thin</w:t>
            </w:r>
          </w:p>
        </w:tc>
        <w:tc>
          <w:tcPr>
            <w:tcW w:w="1031" w:type="dxa"/>
          </w:tcPr>
          <w:p w14:paraId="577D660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  <w:t>56.90</w:t>
            </w:r>
          </w:p>
        </w:tc>
        <w:tc>
          <w:tcPr>
            <w:tcW w:w="1032" w:type="dxa"/>
          </w:tcPr>
          <w:p w14:paraId="00C0EA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8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4003B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802A4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8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85E58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66722D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50B6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5AB72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rmal</w:t>
            </w:r>
          </w:p>
        </w:tc>
        <w:tc>
          <w:tcPr>
            <w:tcW w:w="1031" w:type="dxa"/>
          </w:tcPr>
          <w:p w14:paraId="7D5B419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10</w:t>
            </w:r>
          </w:p>
        </w:tc>
        <w:tc>
          <w:tcPr>
            <w:tcW w:w="1032" w:type="dxa"/>
          </w:tcPr>
          <w:p w14:paraId="30F1446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2D932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2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16D7C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05BFF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47058C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EF58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124824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verweight</w:t>
            </w:r>
          </w:p>
        </w:tc>
        <w:tc>
          <w:tcPr>
            <w:tcW w:w="1031" w:type="dxa"/>
          </w:tcPr>
          <w:p w14:paraId="74ABC16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80</w:t>
            </w:r>
          </w:p>
        </w:tc>
        <w:tc>
          <w:tcPr>
            <w:tcW w:w="1032" w:type="dxa"/>
          </w:tcPr>
          <w:p w14:paraId="7C281E0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A15E6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535369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8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57B2C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1596E9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43E47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B81B6F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besity</w:t>
            </w:r>
          </w:p>
        </w:tc>
        <w:tc>
          <w:tcPr>
            <w:tcW w:w="1031" w:type="dxa"/>
          </w:tcPr>
          <w:p w14:paraId="6A54261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00</w:t>
            </w:r>
          </w:p>
        </w:tc>
        <w:tc>
          <w:tcPr>
            <w:tcW w:w="1032" w:type="dxa"/>
          </w:tcPr>
          <w:p w14:paraId="394672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5E9C29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7FA77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EC93D0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49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93729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DB7BD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1440ECC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At least one serious disease (e.g. diabetes, anaemia, thyroid disorder, and heart disease)</w:t>
            </w:r>
          </w:p>
        </w:tc>
        <w:tc>
          <w:tcPr>
            <w:tcW w:w="1031" w:type="dxa"/>
          </w:tcPr>
          <w:p w14:paraId="19C81F2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2D5FE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5486881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81EAE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5C23970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5C66C59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53ACC1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3CDF4B1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1031" w:type="dxa"/>
          </w:tcPr>
          <w:p w14:paraId="5D50A2D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10</w:t>
            </w:r>
          </w:p>
        </w:tc>
        <w:tc>
          <w:tcPr>
            <w:tcW w:w="1032" w:type="dxa"/>
          </w:tcPr>
          <w:p w14:paraId="798525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7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40E769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28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9E803B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8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4E3C8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01A28AA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0CADC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257A519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1031" w:type="dxa"/>
          </w:tcPr>
          <w:p w14:paraId="609875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90</w:t>
            </w:r>
          </w:p>
        </w:tc>
        <w:tc>
          <w:tcPr>
            <w:tcW w:w="1032" w:type="dxa"/>
          </w:tcPr>
          <w:p w14:paraId="53DAEE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103AC7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4FCBC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EDE47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2" w:type="dxa"/>
          </w:tcPr>
          <w:p w14:paraId="307A599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09C3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18A54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sz w:val="18"/>
                <w:szCs w:val="18"/>
                <w:highlight w:val="none"/>
                <w:lang w:val="en-GB"/>
              </w:rPr>
              <w:t>Weight loss/shaping</w:t>
            </w:r>
          </w:p>
        </w:tc>
        <w:tc>
          <w:tcPr>
            <w:tcW w:w="1031" w:type="dxa"/>
          </w:tcPr>
          <w:p w14:paraId="12D2DB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3E4A49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42E3B97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354F2B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3954FC3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0C5B962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121C7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73468A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1031" w:type="dxa"/>
          </w:tcPr>
          <w:p w14:paraId="7432F4F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60</w:t>
            </w:r>
          </w:p>
        </w:tc>
        <w:tc>
          <w:tcPr>
            <w:tcW w:w="1032" w:type="dxa"/>
          </w:tcPr>
          <w:p w14:paraId="61EBC23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C861A1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FA385A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F4A177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87380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6B054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96D87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1031" w:type="dxa"/>
          </w:tcPr>
          <w:p w14:paraId="2A046EE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60</w:t>
            </w:r>
          </w:p>
        </w:tc>
        <w:tc>
          <w:tcPr>
            <w:tcW w:w="1032" w:type="dxa"/>
          </w:tcPr>
          <w:p w14:paraId="072086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5D5389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FE7D88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5C69D82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2" w:type="dxa"/>
          </w:tcPr>
          <w:p w14:paraId="639643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4476FE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0594E2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nacking preference</w:t>
            </w:r>
          </w:p>
        </w:tc>
        <w:tc>
          <w:tcPr>
            <w:tcW w:w="1031" w:type="dxa"/>
          </w:tcPr>
          <w:p w14:paraId="3BD3133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2B93F7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6699F5C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3B76376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4138EE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4016C4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059A7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2416ACC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ike</w:t>
            </w:r>
          </w:p>
        </w:tc>
        <w:tc>
          <w:tcPr>
            <w:tcW w:w="1031" w:type="dxa"/>
          </w:tcPr>
          <w:p w14:paraId="14EE9F7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50</w:t>
            </w:r>
          </w:p>
        </w:tc>
        <w:tc>
          <w:tcPr>
            <w:tcW w:w="1032" w:type="dxa"/>
          </w:tcPr>
          <w:p w14:paraId="21685DE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BE7B10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27E226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BFB3F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70BC5F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661F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1246A24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Neither like nor dislike </w:t>
            </w:r>
          </w:p>
        </w:tc>
        <w:tc>
          <w:tcPr>
            <w:tcW w:w="1031" w:type="dxa"/>
          </w:tcPr>
          <w:p w14:paraId="3ACC16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90</w:t>
            </w:r>
          </w:p>
        </w:tc>
        <w:tc>
          <w:tcPr>
            <w:tcW w:w="1032" w:type="dxa"/>
          </w:tcPr>
          <w:p w14:paraId="427D446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5AB6DA8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1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3EA00C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32B96D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A45E4A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A346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0649A9D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Dislike</w:t>
            </w:r>
          </w:p>
        </w:tc>
        <w:tc>
          <w:tcPr>
            <w:tcW w:w="1031" w:type="dxa"/>
          </w:tcPr>
          <w:p w14:paraId="5304EBC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90</w:t>
            </w:r>
          </w:p>
        </w:tc>
        <w:tc>
          <w:tcPr>
            <w:tcW w:w="1032" w:type="dxa"/>
          </w:tcPr>
          <w:p w14:paraId="7ED703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19B77BE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2F19D5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D2B84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9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97575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E43B8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17623F0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nacking frequency</w:t>
            </w:r>
          </w:p>
        </w:tc>
        <w:tc>
          <w:tcPr>
            <w:tcW w:w="1031" w:type="dxa"/>
          </w:tcPr>
          <w:p w14:paraId="2F19D40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0CE8DA0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5C0025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0CB2BC2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3FE947F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737A84C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1E778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470AF9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Daily</w:t>
            </w:r>
          </w:p>
        </w:tc>
        <w:tc>
          <w:tcPr>
            <w:tcW w:w="1031" w:type="dxa"/>
          </w:tcPr>
          <w:p w14:paraId="0B1CD5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48.80</w:t>
            </w:r>
          </w:p>
        </w:tc>
        <w:tc>
          <w:tcPr>
            <w:tcW w:w="1032" w:type="dxa"/>
          </w:tcPr>
          <w:p w14:paraId="6C38898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4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50004EE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28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6DF54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6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1" w:type="dxa"/>
          </w:tcPr>
          <w:p w14:paraId="30C02E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45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7B6E4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44480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6AC4D3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4–6 times/week</w:t>
            </w:r>
          </w:p>
        </w:tc>
        <w:tc>
          <w:tcPr>
            <w:tcW w:w="1031" w:type="dxa"/>
          </w:tcPr>
          <w:p w14:paraId="1BFD90C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9.60</w:t>
            </w:r>
          </w:p>
        </w:tc>
        <w:tc>
          <w:tcPr>
            <w:tcW w:w="1032" w:type="dxa"/>
          </w:tcPr>
          <w:p w14:paraId="69A8C6B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0ADD18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6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EFB15E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184DC8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4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10DAA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F9D1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1AEDE93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1–3 times/week</w:t>
            </w:r>
          </w:p>
        </w:tc>
        <w:tc>
          <w:tcPr>
            <w:tcW w:w="1031" w:type="dxa"/>
          </w:tcPr>
          <w:p w14:paraId="3418DA4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40</w:t>
            </w:r>
          </w:p>
        </w:tc>
        <w:tc>
          <w:tcPr>
            <w:tcW w:w="1032" w:type="dxa"/>
          </w:tcPr>
          <w:p w14:paraId="387A432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456E66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376A1B6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CA9942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1032" w:type="dxa"/>
          </w:tcPr>
          <w:p w14:paraId="10A5B1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A5CD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084FCF4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ess than 1 time/week</w:t>
            </w:r>
          </w:p>
        </w:tc>
        <w:tc>
          <w:tcPr>
            <w:tcW w:w="1031" w:type="dxa"/>
          </w:tcPr>
          <w:p w14:paraId="78CFE4E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8.90</w:t>
            </w:r>
          </w:p>
        </w:tc>
        <w:tc>
          <w:tcPr>
            <w:tcW w:w="1032" w:type="dxa"/>
          </w:tcPr>
          <w:p w14:paraId="5A8E6E4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25288DC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2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1FD2EC4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79BFE88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247DF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C1F10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463925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iving with any children aged &lt;15 years</w:t>
            </w:r>
          </w:p>
        </w:tc>
        <w:tc>
          <w:tcPr>
            <w:tcW w:w="1031" w:type="dxa"/>
          </w:tcPr>
          <w:p w14:paraId="194E19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642947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1EAD319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7553783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1" w:type="dxa"/>
          </w:tcPr>
          <w:p w14:paraId="1E37CF7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1032" w:type="dxa"/>
          </w:tcPr>
          <w:p w14:paraId="5E1DE6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</w:p>
        </w:tc>
      </w:tr>
      <w:tr w14:paraId="628F43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0EC85A2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1031" w:type="dxa"/>
          </w:tcPr>
          <w:p w14:paraId="3737AD1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9.50</w:t>
            </w:r>
          </w:p>
        </w:tc>
        <w:tc>
          <w:tcPr>
            <w:tcW w:w="1032" w:type="dxa"/>
          </w:tcPr>
          <w:p w14:paraId="6DF7144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AD2D7D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45AF35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D9E031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6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1E9D4A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4E68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3" w:type="dxa"/>
          </w:tcPr>
          <w:p w14:paraId="2D0E77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1031" w:type="dxa"/>
          </w:tcPr>
          <w:p w14:paraId="1F09F8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7.00</w:t>
            </w:r>
          </w:p>
        </w:tc>
        <w:tc>
          <w:tcPr>
            <w:tcW w:w="1032" w:type="dxa"/>
          </w:tcPr>
          <w:p w14:paraId="5C8D6D6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9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38AA0A0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3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6E4F04E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1031" w:type="dxa"/>
          </w:tcPr>
          <w:p w14:paraId="687B2C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55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1032" w:type="dxa"/>
          </w:tcPr>
          <w:p w14:paraId="585D0D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</w:tbl>
    <w:p w14:paraId="1A040A0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  <w:highlight w:val="none"/>
          <w:lang w:val="en-GB"/>
        </w:rPr>
      </w:pP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>*These data do not include students; the remaining total number is 4521.</w:t>
      </w:r>
    </w:p>
    <w:p w14:paraId="2800D32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</w:pP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>a, b, c, d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: </w:t>
      </w: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>The same letter appearing for two groups denotes the absence of significant between-group differences, whereas different letters for different groups denote the presence of significant between-group differences (</w:t>
      </w:r>
      <w:r>
        <w:rPr>
          <w:rFonts w:ascii="Times New Roman" w:hAnsi="Times New Roman" w:cs="Times New Roman"/>
          <w:i/>
          <w:iCs/>
          <w:sz w:val="18"/>
          <w:szCs w:val="18"/>
          <w:highlight w:val="none"/>
          <w:lang w:val="en-GB"/>
        </w:rPr>
        <w:t>p</w:t>
      </w: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 xml:space="preserve"> &lt; 0.05).</w:t>
      </w:r>
      <w:r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  <w:br w:type="page"/>
      </w:r>
    </w:p>
    <w:p w14:paraId="42B0821D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  <w:lang w:val="en-GB"/>
        </w:rPr>
        <w:t>Table S4</w:t>
      </w:r>
      <w:r>
        <w:rPr>
          <w:rFonts w:ascii="Times New Roman" w:hAnsi="Times New Roman" w:eastAsia="宋体" w:cs="Times New Roman"/>
          <w:b/>
          <w:bCs/>
          <w:sz w:val="24"/>
          <w:szCs w:val="24"/>
          <w:highlight w:val="none"/>
          <w:lang w:val="en-GB"/>
        </w:rPr>
        <w:tab/>
      </w:r>
      <w:r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  <w:t xml:space="preserve">Rates of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GB" w:eastAsia="zh-CN"/>
        </w:rPr>
        <w:t>intention</w:t>
      </w:r>
      <w:r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  <w:t xml:space="preserve"> to make healthy purchases</w:t>
      </w:r>
      <w:r>
        <w:rPr>
          <w:rFonts w:ascii="Times New Roman" w:hAnsi="Times New Roman" w:eastAsia="宋体" w:cs="Times New Roman"/>
          <w:color w:val="1C1F23"/>
          <w:sz w:val="24"/>
          <w:szCs w:val="24"/>
          <w:highlight w:val="none"/>
          <w:shd w:val="clear" w:color="auto" w:fill="FFFFFF"/>
          <w:lang w:val="en-GB"/>
        </w:rPr>
        <w:t xml:space="preserve"> in</w:t>
      </w:r>
      <w:r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  <w:t xml:space="preserve"> all and different FOPL 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GB" w:eastAsia="zh-CN"/>
        </w:rPr>
        <w:t>model</w:t>
      </w:r>
      <w:r>
        <w:rPr>
          <w:rFonts w:ascii="Times New Roman" w:hAnsi="Times New Roman" w:eastAsia="宋体" w:cs="Times New Roman"/>
          <w:sz w:val="24"/>
          <w:szCs w:val="24"/>
          <w:highlight w:val="none"/>
          <w:lang w:val="en-GB"/>
        </w:rPr>
        <w:t xml:space="preserve"> groups (%)</w:t>
      </w:r>
    </w:p>
    <w:tbl>
      <w:tblPr>
        <w:tblStyle w:val="1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1060"/>
        <w:gridCol w:w="1060"/>
        <w:gridCol w:w="1060"/>
        <w:gridCol w:w="1059"/>
        <w:gridCol w:w="1059"/>
        <w:gridCol w:w="1059"/>
      </w:tblGrid>
      <w:tr w14:paraId="1E2DC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87C664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Characteristic</w:t>
            </w:r>
          </w:p>
        </w:tc>
        <w:tc>
          <w:tcPr>
            <w:tcW w:w="5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76D9B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Total (N = 7303)</w:t>
            </w:r>
          </w:p>
        </w:tc>
        <w:tc>
          <w:tcPr>
            <w:tcW w:w="5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2E103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abel 1: NC (n = 1833)</w:t>
            </w:r>
          </w:p>
        </w:tc>
        <w:tc>
          <w:tcPr>
            <w:tcW w:w="5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D40F90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abel 2 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I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 (n = 1828)</w:t>
            </w:r>
          </w:p>
        </w:tc>
        <w:tc>
          <w:tcPr>
            <w:tcW w:w="5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09F442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abel 3: CNC (n = 1840)</w:t>
            </w:r>
          </w:p>
        </w:tc>
        <w:tc>
          <w:tcPr>
            <w:tcW w:w="5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9079E9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abel 4: WL (n = 1802)</w:t>
            </w:r>
          </w:p>
        </w:tc>
        <w:tc>
          <w:tcPr>
            <w:tcW w:w="57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45C90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 (chi-square test)</w:t>
            </w:r>
          </w:p>
        </w:tc>
      </w:tr>
      <w:tr w14:paraId="76253A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5E4FD7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Total</w:t>
            </w:r>
          </w:p>
        </w:tc>
        <w:tc>
          <w:tcPr>
            <w:tcW w:w="573" w:type="pct"/>
          </w:tcPr>
          <w:p w14:paraId="38111B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00</w:t>
            </w:r>
          </w:p>
        </w:tc>
        <w:tc>
          <w:tcPr>
            <w:tcW w:w="573" w:type="pct"/>
          </w:tcPr>
          <w:p w14:paraId="035EA46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0D6730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E081C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382BDB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582633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A0CC3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0D36B51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ex</w:t>
            </w:r>
          </w:p>
        </w:tc>
        <w:tc>
          <w:tcPr>
            <w:tcW w:w="573" w:type="pct"/>
          </w:tcPr>
          <w:p w14:paraId="06CDB88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D2CDAF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5CD96A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BDE88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3258B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26790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005F7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46B865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Male</w:t>
            </w:r>
          </w:p>
        </w:tc>
        <w:tc>
          <w:tcPr>
            <w:tcW w:w="573" w:type="pct"/>
          </w:tcPr>
          <w:p w14:paraId="2B16E95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30</w:t>
            </w:r>
          </w:p>
        </w:tc>
        <w:tc>
          <w:tcPr>
            <w:tcW w:w="573" w:type="pct"/>
          </w:tcPr>
          <w:p w14:paraId="2901E4E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48B649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42AE11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4C090B3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1FF0B4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9E911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9366A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Female</w:t>
            </w:r>
          </w:p>
        </w:tc>
        <w:tc>
          <w:tcPr>
            <w:tcW w:w="573" w:type="pct"/>
          </w:tcPr>
          <w:p w14:paraId="6794F99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60</w:t>
            </w:r>
          </w:p>
        </w:tc>
        <w:tc>
          <w:tcPr>
            <w:tcW w:w="573" w:type="pct"/>
          </w:tcPr>
          <w:p w14:paraId="593941D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049FE9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5D4E63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538FDD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5124554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E7850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7D5389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Age (years) </w:t>
            </w:r>
          </w:p>
        </w:tc>
        <w:tc>
          <w:tcPr>
            <w:tcW w:w="573" w:type="pct"/>
          </w:tcPr>
          <w:p w14:paraId="08D6372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D0D88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B456F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1DDAFD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50B055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7DA584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12C5F1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58BE330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[6,18)</w:t>
            </w:r>
          </w:p>
        </w:tc>
        <w:tc>
          <w:tcPr>
            <w:tcW w:w="573" w:type="pct"/>
          </w:tcPr>
          <w:p w14:paraId="13B99C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30</w:t>
            </w:r>
          </w:p>
        </w:tc>
        <w:tc>
          <w:tcPr>
            <w:tcW w:w="573" w:type="pct"/>
          </w:tcPr>
          <w:p w14:paraId="52B46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F18F0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AD132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3693095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41DB3D2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BD27C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4ECE069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[18, 40)</w:t>
            </w:r>
          </w:p>
        </w:tc>
        <w:tc>
          <w:tcPr>
            <w:tcW w:w="573" w:type="pct"/>
          </w:tcPr>
          <w:p w14:paraId="50E012A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40</w:t>
            </w:r>
          </w:p>
        </w:tc>
        <w:tc>
          <w:tcPr>
            <w:tcW w:w="573" w:type="pct"/>
          </w:tcPr>
          <w:p w14:paraId="3F380F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4B64C0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408F95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5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5F7239C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d</w:t>
            </w:r>
          </w:p>
        </w:tc>
        <w:tc>
          <w:tcPr>
            <w:tcW w:w="573" w:type="pct"/>
          </w:tcPr>
          <w:p w14:paraId="3C1F678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37419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74ED134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[40,60)</w:t>
            </w:r>
          </w:p>
        </w:tc>
        <w:tc>
          <w:tcPr>
            <w:tcW w:w="573" w:type="pct"/>
          </w:tcPr>
          <w:p w14:paraId="4609528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70</w:t>
            </w:r>
          </w:p>
        </w:tc>
        <w:tc>
          <w:tcPr>
            <w:tcW w:w="573" w:type="pct"/>
          </w:tcPr>
          <w:p w14:paraId="6EAECBE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42D0F0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4A35B9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69FD5DD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806AEF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5C316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4806B57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≥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0</w:t>
            </w:r>
          </w:p>
        </w:tc>
        <w:tc>
          <w:tcPr>
            <w:tcW w:w="573" w:type="pct"/>
          </w:tcPr>
          <w:p w14:paraId="446C303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30</w:t>
            </w:r>
          </w:p>
        </w:tc>
        <w:tc>
          <w:tcPr>
            <w:tcW w:w="573" w:type="pct"/>
          </w:tcPr>
          <w:p w14:paraId="058322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12CB6A2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0B48F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49E6450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1F2416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3472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083F6A6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Education</w:t>
            </w:r>
          </w:p>
        </w:tc>
        <w:tc>
          <w:tcPr>
            <w:tcW w:w="573" w:type="pct"/>
          </w:tcPr>
          <w:p w14:paraId="03E1A40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25D386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D4A1EF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F9399A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C7A0F3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1A71E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489CBA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5C9D72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61" w:leftChars="95" w:hanging="62" w:hangingChars="3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Junior high school or lower</w:t>
            </w:r>
          </w:p>
        </w:tc>
        <w:tc>
          <w:tcPr>
            <w:tcW w:w="573" w:type="pct"/>
          </w:tcPr>
          <w:p w14:paraId="1F393C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40</w:t>
            </w:r>
          </w:p>
        </w:tc>
        <w:tc>
          <w:tcPr>
            <w:tcW w:w="573" w:type="pct"/>
          </w:tcPr>
          <w:p w14:paraId="71D89C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1DEF04F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59E36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51A70E0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0D14D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FFC1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FB976C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left="261" w:leftChars="95" w:hanging="62" w:hangingChars="3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High school (general/vocational/secondary/technical school) or junior college</w:t>
            </w:r>
          </w:p>
        </w:tc>
        <w:tc>
          <w:tcPr>
            <w:tcW w:w="573" w:type="pct"/>
          </w:tcPr>
          <w:p w14:paraId="490F20A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90</w:t>
            </w:r>
          </w:p>
        </w:tc>
        <w:tc>
          <w:tcPr>
            <w:tcW w:w="573" w:type="pct"/>
          </w:tcPr>
          <w:p w14:paraId="6464E8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0E2D19E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347E59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2840E6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5CE1DD8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EC4D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5C60A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Undergraduate and above</w:t>
            </w:r>
          </w:p>
        </w:tc>
        <w:tc>
          <w:tcPr>
            <w:tcW w:w="573" w:type="pct"/>
          </w:tcPr>
          <w:p w14:paraId="7995B3A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00</w:t>
            </w:r>
          </w:p>
        </w:tc>
        <w:tc>
          <w:tcPr>
            <w:tcW w:w="573" w:type="pct"/>
          </w:tcPr>
          <w:p w14:paraId="7F199E6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14DDB63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8A3769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5209D50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5E3D3F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B71D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0FE8C77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Average monthly earnings after taxes* (CN¥)</w:t>
            </w:r>
          </w:p>
        </w:tc>
        <w:tc>
          <w:tcPr>
            <w:tcW w:w="573" w:type="pct"/>
          </w:tcPr>
          <w:p w14:paraId="7039074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56D83F7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106FBE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3FB116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1D69A1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70E34F9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6E7E0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A5BA7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ess than 2600</w:t>
            </w:r>
          </w:p>
        </w:tc>
        <w:tc>
          <w:tcPr>
            <w:tcW w:w="573" w:type="pct"/>
          </w:tcPr>
          <w:p w14:paraId="692B96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80</w:t>
            </w:r>
          </w:p>
        </w:tc>
        <w:tc>
          <w:tcPr>
            <w:tcW w:w="573" w:type="pct"/>
          </w:tcPr>
          <w:p w14:paraId="483376E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6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79643F1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5D5861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B86CCE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D6F36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5D126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74B928C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2600-6000</w:t>
            </w:r>
          </w:p>
        </w:tc>
        <w:tc>
          <w:tcPr>
            <w:tcW w:w="573" w:type="pct"/>
          </w:tcPr>
          <w:p w14:paraId="7E5D612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80</w:t>
            </w:r>
          </w:p>
        </w:tc>
        <w:tc>
          <w:tcPr>
            <w:tcW w:w="573" w:type="pct"/>
          </w:tcPr>
          <w:p w14:paraId="5F643A4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231CA96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D9BDF0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7FC837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F045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75D32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3CDC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,000 and above</w:t>
            </w:r>
          </w:p>
        </w:tc>
        <w:tc>
          <w:tcPr>
            <w:tcW w:w="573" w:type="pct"/>
          </w:tcPr>
          <w:p w14:paraId="695CE4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00</w:t>
            </w:r>
          </w:p>
        </w:tc>
        <w:tc>
          <w:tcPr>
            <w:tcW w:w="573" w:type="pct"/>
          </w:tcPr>
          <w:p w14:paraId="2BAB513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65893C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F296A5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22E094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CA9C0F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4250E1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0D5F9B0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ccupation</w:t>
            </w:r>
          </w:p>
        </w:tc>
        <w:tc>
          <w:tcPr>
            <w:tcW w:w="573" w:type="pct"/>
          </w:tcPr>
          <w:p w14:paraId="27CA1F7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02641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6BCA4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DF9D6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64A4FE1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8B4FC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03A733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3F870A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Intellectual</w:t>
            </w:r>
          </w:p>
        </w:tc>
        <w:tc>
          <w:tcPr>
            <w:tcW w:w="573" w:type="pct"/>
          </w:tcPr>
          <w:p w14:paraId="5D06A6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90</w:t>
            </w:r>
          </w:p>
        </w:tc>
        <w:tc>
          <w:tcPr>
            <w:tcW w:w="573" w:type="pct"/>
          </w:tcPr>
          <w:p w14:paraId="633E163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5FE7AA4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557B4AC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5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75F0222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85B5A6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90911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4063FDF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Manual labour</w:t>
            </w:r>
          </w:p>
        </w:tc>
        <w:tc>
          <w:tcPr>
            <w:tcW w:w="573" w:type="pct"/>
          </w:tcPr>
          <w:p w14:paraId="5712259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90</w:t>
            </w:r>
          </w:p>
        </w:tc>
        <w:tc>
          <w:tcPr>
            <w:tcW w:w="573" w:type="pct"/>
          </w:tcPr>
          <w:p w14:paraId="6E3A368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4A49C25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AB238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7240F5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410A09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00C14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2BDE4DC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tudent</w:t>
            </w:r>
          </w:p>
        </w:tc>
        <w:tc>
          <w:tcPr>
            <w:tcW w:w="573" w:type="pct"/>
          </w:tcPr>
          <w:p w14:paraId="0A5B5D4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70</w:t>
            </w:r>
          </w:p>
        </w:tc>
        <w:tc>
          <w:tcPr>
            <w:tcW w:w="573" w:type="pct"/>
          </w:tcPr>
          <w:p w14:paraId="6E175D2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115D05D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8B517B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165C8E5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7CC9F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9299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A7863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Job title</w:t>
            </w:r>
          </w:p>
        </w:tc>
        <w:tc>
          <w:tcPr>
            <w:tcW w:w="573" w:type="pct"/>
          </w:tcPr>
          <w:p w14:paraId="278FFC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59E13CA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30DFBA4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1F98B0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D56B06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71BB4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73A29A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0AF42C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u w:val="dotted"/>
                <w:lang w:val="en-GB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ne</w:t>
            </w:r>
          </w:p>
        </w:tc>
        <w:tc>
          <w:tcPr>
            <w:tcW w:w="573" w:type="pct"/>
          </w:tcPr>
          <w:p w14:paraId="546E8D5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30</w:t>
            </w:r>
          </w:p>
        </w:tc>
        <w:tc>
          <w:tcPr>
            <w:tcW w:w="573" w:type="pct"/>
          </w:tcPr>
          <w:p w14:paraId="3030717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4D7D7A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1C621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090EEB1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C5E95B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09D64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FFC8EE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Junior</w:t>
            </w:r>
          </w:p>
        </w:tc>
        <w:tc>
          <w:tcPr>
            <w:tcW w:w="573" w:type="pct"/>
          </w:tcPr>
          <w:p w14:paraId="57033E4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10</w:t>
            </w:r>
          </w:p>
        </w:tc>
        <w:tc>
          <w:tcPr>
            <w:tcW w:w="573" w:type="pct"/>
          </w:tcPr>
          <w:p w14:paraId="327A49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185C9D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40D13C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74BCBF3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7FF84F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8A8A5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122A23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Intermediate</w:t>
            </w:r>
          </w:p>
        </w:tc>
        <w:tc>
          <w:tcPr>
            <w:tcW w:w="573" w:type="pct"/>
          </w:tcPr>
          <w:p w14:paraId="08B69C5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10</w:t>
            </w:r>
          </w:p>
        </w:tc>
        <w:tc>
          <w:tcPr>
            <w:tcW w:w="573" w:type="pct"/>
          </w:tcPr>
          <w:p w14:paraId="6099309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FEAE3E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136123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3264FCF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749E37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2581A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18DA369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enior</w:t>
            </w:r>
          </w:p>
        </w:tc>
        <w:tc>
          <w:tcPr>
            <w:tcW w:w="573" w:type="pct"/>
          </w:tcPr>
          <w:p w14:paraId="066E155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00</w:t>
            </w:r>
          </w:p>
        </w:tc>
        <w:tc>
          <w:tcPr>
            <w:tcW w:w="573" w:type="pct"/>
          </w:tcPr>
          <w:p w14:paraId="4836024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5B0121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6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558032C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10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229E64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C73D25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4D5442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pct"/>
          </w:tcPr>
          <w:p w14:paraId="18FBDAB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Engaged in nutrition-, food-, or medicine-related industries</w:t>
            </w:r>
          </w:p>
        </w:tc>
        <w:tc>
          <w:tcPr>
            <w:tcW w:w="573" w:type="pct"/>
          </w:tcPr>
          <w:p w14:paraId="11025AA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25C66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DDBC2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2C394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434618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88E11F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587D8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pct"/>
          </w:tcPr>
          <w:p w14:paraId="347854E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573" w:type="pct"/>
          </w:tcPr>
          <w:p w14:paraId="075D24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60</w:t>
            </w:r>
          </w:p>
        </w:tc>
        <w:tc>
          <w:tcPr>
            <w:tcW w:w="573" w:type="pct"/>
          </w:tcPr>
          <w:p w14:paraId="1B4DA6B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0D01125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D289FD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1A88E2F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077A1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F6ECC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0" w:type="pct"/>
          </w:tcPr>
          <w:p w14:paraId="61F7DE0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573" w:type="pct"/>
          </w:tcPr>
          <w:p w14:paraId="7D0D78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10</w:t>
            </w:r>
          </w:p>
        </w:tc>
        <w:tc>
          <w:tcPr>
            <w:tcW w:w="573" w:type="pct"/>
          </w:tcPr>
          <w:p w14:paraId="08DB5F4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2E356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4680040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382880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4D8778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B62E1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58AA8B9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Body mass index</w:t>
            </w:r>
          </w:p>
        </w:tc>
        <w:tc>
          <w:tcPr>
            <w:tcW w:w="573" w:type="pct"/>
          </w:tcPr>
          <w:p w14:paraId="21B9698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61126C2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ACC2E0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60D65F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6B0D251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7253FEC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09974A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B75B6C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Thin</w:t>
            </w:r>
          </w:p>
        </w:tc>
        <w:tc>
          <w:tcPr>
            <w:tcW w:w="573" w:type="pct"/>
          </w:tcPr>
          <w:p w14:paraId="2DF19E0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40</w:t>
            </w:r>
          </w:p>
        </w:tc>
        <w:tc>
          <w:tcPr>
            <w:tcW w:w="573" w:type="pct"/>
          </w:tcPr>
          <w:p w14:paraId="2947383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2C43B9F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6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D4236D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90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03E7E1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8791E9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48A9F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0C1564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rmal</w:t>
            </w:r>
          </w:p>
        </w:tc>
        <w:tc>
          <w:tcPr>
            <w:tcW w:w="573" w:type="pct"/>
          </w:tcPr>
          <w:p w14:paraId="2BBCDCE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50</w:t>
            </w:r>
          </w:p>
        </w:tc>
        <w:tc>
          <w:tcPr>
            <w:tcW w:w="573" w:type="pct"/>
          </w:tcPr>
          <w:p w14:paraId="0772C34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58B9B02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6A8186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59BCAC1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621C5B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C1CF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B4F9B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verweight</w:t>
            </w:r>
          </w:p>
        </w:tc>
        <w:tc>
          <w:tcPr>
            <w:tcW w:w="573" w:type="pct"/>
          </w:tcPr>
          <w:p w14:paraId="7807590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30</w:t>
            </w:r>
          </w:p>
        </w:tc>
        <w:tc>
          <w:tcPr>
            <w:tcW w:w="573" w:type="pct"/>
          </w:tcPr>
          <w:p w14:paraId="4CEF6E7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186E582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5C38801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7E9808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992499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E2347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2F0D60C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Obesity</w:t>
            </w:r>
          </w:p>
        </w:tc>
        <w:tc>
          <w:tcPr>
            <w:tcW w:w="573" w:type="pct"/>
          </w:tcPr>
          <w:p w14:paraId="2F478C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20</w:t>
            </w:r>
          </w:p>
        </w:tc>
        <w:tc>
          <w:tcPr>
            <w:tcW w:w="573" w:type="pct"/>
          </w:tcPr>
          <w:p w14:paraId="66D60C3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CA0A81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A5CBCE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52C838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6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63D70F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A234D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0A6A056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At least one serious disease (e.g. diabetes, anaemia, thyroid disorder, and heart disease)</w:t>
            </w:r>
          </w:p>
        </w:tc>
        <w:tc>
          <w:tcPr>
            <w:tcW w:w="573" w:type="pct"/>
          </w:tcPr>
          <w:p w14:paraId="205E43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5B4C40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1758FA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B954E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39E62A2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DEC37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5E0D57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760899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573" w:type="pct"/>
          </w:tcPr>
          <w:p w14:paraId="0D8BC70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20</w:t>
            </w:r>
          </w:p>
        </w:tc>
        <w:tc>
          <w:tcPr>
            <w:tcW w:w="573" w:type="pct"/>
          </w:tcPr>
          <w:p w14:paraId="465EB7C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ABD002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FBC584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7793496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874A5E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B8D0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40E389E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573" w:type="pct"/>
          </w:tcPr>
          <w:p w14:paraId="742DE45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90</w:t>
            </w:r>
          </w:p>
        </w:tc>
        <w:tc>
          <w:tcPr>
            <w:tcW w:w="573" w:type="pct"/>
          </w:tcPr>
          <w:p w14:paraId="1F9DC8C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032B645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2B60BD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0CF2137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DE0FE6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A57AC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C77784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/>
                <w:sz w:val="18"/>
                <w:szCs w:val="18"/>
                <w:highlight w:val="none"/>
                <w:lang w:val="en-GB"/>
              </w:rPr>
              <w:t>Weight loss/shaping</w:t>
            </w:r>
          </w:p>
        </w:tc>
        <w:tc>
          <w:tcPr>
            <w:tcW w:w="573" w:type="pct"/>
          </w:tcPr>
          <w:p w14:paraId="3E4F1FA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7C7D2E7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696D6AC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5A6D17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BBF061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3A59993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3FC0A5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079A6D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573" w:type="pct"/>
          </w:tcPr>
          <w:p w14:paraId="4603628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70</w:t>
            </w:r>
          </w:p>
        </w:tc>
        <w:tc>
          <w:tcPr>
            <w:tcW w:w="573" w:type="pct"/>
          </w:tcPr>
          <w:p w14:paraId="0AE77A4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D4B008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161571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E5647B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F0B4E1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D566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5CA089F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573" w:type="pct"/>
          </w:tcPr>
          <w:p w14:paraId="15DA3B8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10</w:t>
            </w:r>
          </w:p>
        </w:tc>
        <w:tc>
          <w:tcPr>
            <w:tcW w:w="573" w:type="pct"/>
          </w:tcPr>
          <w:p w14:paraId="702964C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7F0B365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5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C30E6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2B0595D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051CD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B0633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7C3A24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nacking preference</w:t>
            </w:r>
          </w:p>
        </w:tc>
        <w:tc>
          <w:tcPr>
            <w:tcW w:w="573" w:type="pct"/>
          </w:tcPr>
          <w:p w14:paraId="5734F8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64136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2EE2892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3B4D1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ADC7CE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7B0F7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5BAEA6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80539D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ike</w:t>
            </w:r>
          </w:p>
        </w:tc>
        <w:tc>
          <w:tcPr>
            <w:tcW w:w="573" w:type="pct"/>
          </w:tcPr>
          <w:p w14:paraId="2B87D6B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60</w:t>
            </w:r>
          </w:p>
        </w:tc>
        <w:tc>
          <w:tcPr>
            <w:tcW w:w="573" w:type="pct"/>
          </w:tcPr>
          <w:p w14:paraId="154562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21D54D6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0F07C44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800EF4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6E7F4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0D60A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563D95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 xml:space="preserve">Neither like nor dislike </w:t>
            </w:r>
          </w:p>
        </w:tc>
        <w:tc>
          <w:tcPr>
            <w:tcW w:w="573" w:type="pct"/>
          </w:tcPr>
          <w:p w14:paraId="13A836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10</w:t>
            </w:r>
          </w:p>
        </w:tc>
        <w:tc>
          <w:tcPr>
            <w:tcW w:w="573" w:type="pct"/>
          </w:tcPr>
          <w:p w14:paraId="374A6C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D37F06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60E8B2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16FDAB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CB2579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665E54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2E57ECC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Dislike</w:t>
            </w:r>
          </w:p>
        </w:tc>
        <w:tc>
          <w:tcPr>
            <w:tcW w:w="573" w:type="pct"/>
          </w:tcPr>
          <w:p w14:paraId="7E2325B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10</w:t>
            </w:r>
          </w:p>
        </w:tc>
        <w:tc>
          <w:tcPr>
            <w:tcW w:w="573" w:type="pct"/>
          </w:tcPr>
          <w:p w14:paraId="256BF01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38E72AA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75B2EC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201DEB9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6E4109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0FAC9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4BDE157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Snacking frequency</w:t>
            </w:r>
          </w:p>
        </w:tc>
        <w:tc>
          <w:tcPr>
            <w:tcW w:w="573" w:type="pct"/>
          </w:tcPr>
          <w:p w14:paraId="21EB30B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56B850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77F4C93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4D81B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71B117C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31EA96E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0157D3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6C0FC47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Daily</w:t>
            </w:r>
          </w:p>
        </w:tc>
        <w:tc>
          <w:tcPr>
            <w:tcW w:w="573" w:type="pct"/>
          </w:tcPr>
          <w:p w14:paraId="33F1F82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1.50</w:t>
            </w:r>
          </w:p>
        </w:tc>
        <w:tc>
          <w:tcPr>
            <w:tcW w:w="573" w:type="pct"/>
          </w:tcPr>
          <w:p w14:paraId="64C9DD0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6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2F319F8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DC2B2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514D512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66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E2EB80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20172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214A09A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4–6 times/week</w:t>
            </w:r>
          </w:p>
        </w:tc>
        <w:tc>
          <w:tcPr>
            <w:tcW w:w="573" w:type="pct"/>
          </w:tcPr>
          <w:p w14:paraId="3061F00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90</w:t>
            </w:r>
          </w:p>
        </w:tc>
        <w:tc>
          <w:tcPr>
            <w:tcW w:w="573" w:type="pct"/>
          </w:tcPr>
          <w:p w14:paraId="38428BD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BFB448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181D96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0D7DE16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0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13D84A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77AC97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39EFE3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1–3 times/week</w:t>
            </w:r>
          </w:p>
        </w:tc>
        <w:tc>
          <w:tcPr>
            <w:tcW w:w="573" w:type="pct"/>
          </w:tcPr>
          <w:p w14:paraId="758C70F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20</w:t>
            </w:r>
          </w:p>
        </w:tc>
        <w:tc>
          <w:tcPr>
            <w:tcW w:w="573" w:type="pct"/>
          </w:tcPr>
          <w:p w14:paraId="27D6381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60321F6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DEC48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3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6CB96BE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206C595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3D0B3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3340DAD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ess than 1 time/week</w:t>
            </w:r>
          </w:p>
        </w:tc>
        <w:tc>
          <w:tcPr>
            <w:tcW w:w="573" w:type="pct"/>
          </w:tcPr>
          <w:p w14:paraId="5A18598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1.20</w:t>
            </w:r>
          </w:p>
        </w:tc>
        <w:tc>
          <w:tcPr>
            <w:tcW w:w="573" w:type="pct"/>
          </w:tcPr>
          <w:p w14:paraId="732F475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77D0B06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8.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C0BD9C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4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0DAF4F7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198922D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16C34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71751FA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GB"/>
              </w:rPr>
              <w:t>Living with any children aged &lt;15 years</w:t>
            </w:r>
          </w:p>
        </w:tc>
        <w:tc>
          <w:tcPr>
            <w:tcW w:w="573" w:type="pct"/>
          </w:tcPr>
          <w:p w14:paraId="354D4FA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71F63DE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0EB14D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4302F35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633D1A3A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  <w:tc>
          <w:tcPr>
            <w:tcW w:w="573" w:type="pct"/>
          </w:tcPr>
          <w:p w14:paraId="3A241EE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</w:p>
        </w:tc>
      </w:tr>
      <w:tr w14:paraId="75708A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5D84EF2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Yes</w:t>
            </w:r>
          </w:p>
        </w:tc>
        <w:tc>
          <w:tcPr>
            <w:tcW w:w="573" w:type="pct"/>
          </w:tcPr>
          <w:p w14:paraId="4FD8703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9.00</w:t>
            </w:r>
          </w:p>
        </w:tc>
        <w:tc>
          <w:tcPr>
            <w:tcW w:w="573" w:type="pct"/>
          </w:tcPr>
          <w:p w14:paraId="3D5579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1320DC3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6.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6EADD11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5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1D3C7E9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2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34D1F35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  <w:tr w14:paraId="583B8B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560" w:type="pct"/>
          </w:tcPr>
          <w:p w14:paraId="796BDDF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No</w:t>
            </w:r>
          </w:p>
        </w:tc>
        <w:tc>
          <w:tcPr>
            <w:tcW w:w="573" w:type="pct"/>
          </w:tcPr>
          <w:p w14:paraId="3A2F728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7.50</w:t>
            </w:r>
          </w:p>
        </w:tc>
        <w:tc>
          <w:tcPr>
            <w:tcW w:w="573" w:type="pct"/>
          </w:tcPr>
          <w:p w14:paraId="494A3DA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a</w:t>
            </w:r>
          </w:p>
        </w:tc>
        <w:tc>
          <w:tcPr>
            <w:tcW w:w="573" w:type="pct"/>
          </w:tcPr>
          <w:p w14:paraId="402BEC8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4.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01D23F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82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c</w:t>
            </w:r>
          </w:p>
        </w:tc>
        <w:tc>
          <w:tcPr>
            <w:tcW w:w="573" w:type="pct"/>
          </w:tcPr>
          <w:p w14:paraId="28F8EA4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73.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GB"/>
              </w:rPr>
              <w:t>b</w:t>
            </w:r>
          </w:p>
        </w:tc>
        <w:tc>
          <w:tcPr>
            <w:tcW w:w="573" w:type="pct"/>
          </w:tcPr>
          <w:p w14:paraId="703FBCD1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GB"/>
              </w:rPr>
              <w:t>&lt;0.001</w:t>
            </w:r>
          </w:p>
        </w:tc>
      </w:tr>
    </w:tbl>
    <w:p w14:paraId="7F6DE97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  <w:highlight w:val="none"/>
          <w:lang w:val="en-GB"/>
        </w:rPr>
      </w:pP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>*These data do not include students; the remaining total number is 4521.</w:t>
      </w:r>
    </w:p>
    <w:p w14:paraId="36A37A5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  <w:highlight w:val="none"/>
          <w:lang w:val="en-GB"/>
        </w:rPr>
      </w:pP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>a, b, c, d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: </w:t>
      </w: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>The same letter appearing for two groups denotes the absence of significant between-group differences, whereas different letters for different groups denote the presence of significant between-group differences (</w:t>
      </w:r>
      <w:r>
        <w:rPr>
          <w:rFonts w:ascii="Times New Roman" w:hAnsi="Times New Roman" w:cs="Times New Roman"/>
          <w:i/>
          <w:iCs/>
          <w:sz w:val="18"/>
          <w:szCs w:val="18"/>
          <w:highlight w:val="none"/>
          <w:lang w:val="en-GB"/>
        </w:rPr>
        <w:t>p</w:t>
      </w:r>
      <w:r>
        <w:rPr>
          <w:rFonts w:ascii="Times New Roman" w:hAnsi="Times New Roman" w:cs="Times New Roman"/>
          <w:sz w:val="18"/>
          <w:szCs w:val="18"/>
          <w:highlight w:val="none"/>
          <w:lang w:val="en-GB"/>
        </w:rPr>
        <w:t xml:space="preserve"> &lt; 0.05).</w:t>
      </w:r>
    </w:p>
    <w:p w14:paraId="38982C8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eastAsia="等线" w:cs="Times New Roman"/>
          <w:sz w:val="24"/>
          <w:szCs w:val="24"/>
          <w:lang w:val="en-GB"/>
        </w:rPr>
      </w:pPr>
    </w:p>
    <w:sectPr>
      <w:pgSz w:w="11906" w:h="16838"/>
      <w:pgMar w:top="1440" w:right="1440" w:bottom="144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YzRjZDg4ODIxMmZkMzVjYzYxNzIzMDEwYjJjY2IifQ=="/>
  </w:docVars>
  <w:rsids>
    <w:rsidRoot w:val="716FF7BC"/>
    <w:rsid w:val="000115CB"/>
    <w:rsid w:val="00012B30"/>
    <w:rsid w:val="00034D7A"/>
    <w:rsid w:val="00036FC3"/>
    <w:rsid w:val="000378D1"/>
    <w:rsid w:val="00064D74"/>
    <w:rsid w:val="000733F1"/>
    <w:rsid w:val="000A2C53"/>
    <w:rsid w:val="000E2C77"/>
    <w:rsid w:val="000E45C8"/>
    <w:rsid w:val="000E69B0"/>
    <w:rsid w:val="000F3C8D"/>
    <w:rsid w:val="000F67AE"/>
    <w:rsid w:val="000F6DC5"/>
    <w:rsid w:val="0011408C"/>
    <w:rsid w:val="00137715"/>
    <w:rsid w:val="00140E8C"/>
    <w:rsid w:val="00160639"/>
    <w:rsid w:val="001644DD"/>
    <w:rsid w:val="001712DE"/>
    <w:rsid w:val="001D68D4"/>
    <w:rsid w:val="001F1771"/>
    <w:rsid w:val="00206B8D"/>
    <w:rsid w:val="002161A1"/>
    <w:rsid w:val="002229F3"/>
    <w:rsid w:val="002339E7"/>
    <w:rsid w:val="00271039"/>
    <w:rsid w:val="0029373B"/>
    <w:rsid w:val="0029574C"/>
    <w:rsid w:val="002A0423"/>
    <w:rsid w:val="002B450F"/>
    <w:rsid w:val="002B6D88"/>
    <w:rsid w:val="002C44C0"/>
    <w:rsid w:val="002C4860"/>
    <w:rsid w:val="002F079E"/>
    <w:rsid w:val="003339DD"/>
    <w:rsid w:val="00340A37"/>
    <w:rsid w:val="00342CE3"/>
    <w:rsid w:val="0034337C"/>
    <w:rsid w:val="00356E7E"/>
    <w:rsid w:val="00366EA3"/>
    <w:rsid w:val="003733BD"/>
    <w:rsid w:val="003B31BC"/>
    <w:rsid w:val="003B6421"/>
    <w:rsid w:val="003B6634"/>
    <w:rsid w:val="003D2CD6"/>
    <w:rsid w:val="0042024A"/>
    <w:rsid w:val="00425CA6"/>
    <w:rsid w:val="004260AF"/>
    <w:rsid w:val="004264A2"/>
    <w:rsid w:val="0043150F"/>
    <w:rsid w:val="00464F95"/>
    <w:rsid w:val="004656C4"/>
    <w:rsid w:val="00470F54"/>
    <w:rsid w:val="0049140B"/>
    <w:rsid w:val="004B6D96"/>
    <w:rsid w:val="004D36BB"/>
    <w:rsid w:val="005042FE"/>
    <w:rsid w:val="00505F0D"/>
    <w:rsid w:val="005119FD"/>
    <w:rsid w:val="00513BF3"/>
    <w:rsid w:val="00516603"/>
    <w:rsid w:val="00526C63"/>
    <w:rsid w:val="00562544"/>
    <w:rsid w:val="00564110"/>
    <w:rsid w:val="00566035"/>
    <w:rsid w:val="00576F41"/>
    <w:rsid w:val="00591A88"/>
    <w:rsid w:val="005A356E"/>
    <w:rsid w:val="005B65D7"/>
    <w:rsid w:val="005D0808"/>
    <w:rsid w:val="006019FF"/>
    <w:rsid w:val="006307CF"/>
    <w:rsid w:val="006824BC"/>
    <w:rsid w:val="00685A04"/>
    <w:rsid w:val="006A133A"/>
    <w:rsid w:val="006A66B9"/>
    <w:rsid w:val="006A6BBE"/>
    <w:rsid w:val="006B25EB"/>
    <w:rsid w:val="006F3013"/>
    <w:rsid w:val="007029FC"/>
    <w:rsid w:val="00716FD6"/>
    <w:rsid w:val="00724833"/>
    <w:rsid w:val="00731A07"/>
    <w:rsid w:val="00745694"/>
    <w:rsid w:val="007539F3"/>
    <w:rsid w:val="00755C98"/>
    <w:rsid w:val="00756267"/>
    <w:rsid w:val="00764309"/>
    <w:rsid w:val="00772C72"/>
    <w:rsid w:val="007A63F8"/>
    <w:rsid w:val="007C1F09"/>
    <w:rsid w:val="007D27CB"/>
    <w:rsid w:val="007D4271"/>
    <w:rsid w:val="007D51E4"/>
    <w:rsid w:val="007E00B8"/>
    <w:rsid w:val="0080158F"/>
    <w:rsid w:val="00811004"/>
    <w:rsid w:val="00814570"/>
    <w:rsid w:val="00821683"/>
    <w:rsid w:val="00846E8A"/>
    <w:rsid w:val="0087001F"/>
    <w:rsid w:val="00873356"/>
    <w:rsid w:val="008852F6"/>
    <w:rsid w:val="0089382F"/>
    <w:rsid w:val="008A2EC8"/>
    <w:rsid w:val="00931578"/>
    <w:rsid w:val="009713F8"/>
    <w:rsid w:val="009876D3"/>
    <w:rsid w:val="009A21CE"/>
    <w:rsid w:val="009B14B4"/>
    <w:rsid w:val="009B33BD"/>
    <w:rsid w:val="009B5686"/>
    <w:rsid w:val="009B72A6"/>
    <w:rsid w:val="009F27EC"/>
    <w:rsid w:val="009F35B1"/>
    <w:rsid w:val="00A129BB"/>
    <w:rsid w:val="00A33D4F"/>
    <w:rsid w:val="00A37F01"/>
    <w:rsid w:val="00A56A57"/>
    <w:rsid w:val="00A62E2C"/>
    <w:rsid w:val="00A669AC"/>
    <w:rsid w:val="00A730AF"/>
    <w:rsid w:val="00A8388E"/>
    <w:rsid w:val="00AB1D02"/>
    <w:rsid w:val="00AC0A03"/>
    <w:rsid w:val="00AD7EF4"/>
    <w:rsid w:val="00AF64AC"/>
    <w:rsid w:val="00B24B23"/>
    <w:rsid w:val="00B352B7"/>
    <w:rsid w:val="00B440B3"/>
    <w:rsid w:val="00B72D5D"/>
    <w:rsid w:val="00B9131A"/>
    <w:rsid w:val="00BB1495"/>
    <w:rsid w:val="00BB7796"/>
    <w:rsid w:val="00BC003E"/>
    <w:rsid w:val="00BC254A"/>
    <w:rsid w:val="00BE5FA3"/>
    <w:rsid w:val="00BF6305"/>
    <w:rsid w:val="00C03E12"/>
    <w:rsid w:val="00C31383"/>
    <w:rsid w:val="00C50B10"/>
    <w:rsid w:val="00C603DB"/>
    <w:rsid w:val="00C80709"/>
    <w:rsid w:val="00C80A8F"/>
    <w:rsid w:val="00C91DB9"/>
    <w:rsid w:val="00C940B0"/>
    <w:rsid w:val="00CC2FD1"/>
    <w:rsid w:val="00CD115F"/>
    <w:rsid w:val="00CD54B6"/>
    <w:rsid w:val="00CD5F13"/>
    <w:rsid w:val="00CF0F57"/>
    <w:rsid w:val="00D06F22"/>
    <w:rsid w:val="00D227AA"/>
    <w:rsid w:val="00D652AD"/>
    <w:rsid w:val="00D77E8F"/>
    <w:rsid w:val="00DB0DEA"/>
    <w:rsid w:val="00DB1F6F"/>
    <w:rsid w:val="00DB56F9"/>
    <w:rsid w:val="00DB62C7"/>
    <w:rsid w:val="00DC4540"/>
    <w:rsid w:val="00DE01BB"/>
    <w:rsid w:val="00DE087D"/>
    <w:rsid w:val="00DE4853"/>
    <w:rsid w:val="00DF4BC4"/>
    <w:rsid w:val="00E20798"/>
    <w:rsid w:val="00E24224"/>
    <w:rsid w:val="00E3470D"/>
    <w:rsid w:val="00E40A54"/>
    <w:rsid w:val="00E41101"/>
    <w:rsid w:val="00E74AFE"/>
    <w:rsid w:val="00E7660A"/>
    <w:rsid w:val="00E76D41"/>
    <w:rsid w:val="00E77827"/>
    <w:rsid w:val="00E81CDD"/>
    <w:rsid w:val="00E97F7C"/>
    <w:rsid w:val="00EB17A4"/>
    <w:rsid w:val="00EB63E2"/>
    <w:rsid w:val="00ED0A93"/>
    <w:rsid w:val="00ED6C8E"/>
    <w:rsid w:val="00EF20FF"/>
    <w:rsid w:val="00F20532"/>
    <w:rsid w:val="00F224BC"/>
    <w:rsid w:val="00F655D0"/>
    <w:rsid w:val="00F6611B"/>
    <w:rsid w:val="00F75FCE"/>
    <w:rsid w:val="00F82F17"/>
    <w:rsid w:val="00FB0682"/>
    <w:rsid w:val="00FB17A8"/>
    <w:rsid w:val="00FC0FE5"/>
    <w:rsid w:val="00FC33B2"/>
    <w:rsid w:val="00FC3D33"/>
    <w:rsid w:val="02304E24"/>
    <w:rsid w:val="07FFBC5F"/>
    <w:rsid w:val="08A615C0"/>
    <w:rsid w:val="08BA6575"/>
    <w:rsid w:val="0CFB49CD"/>
    <w:rsid w:val="0D015B58"/>
    <w:rsid w:val="0FA5B1EC"/>
    <w:rsid w:val="101437B4"/>
    <w:rsid w:val="1408243B"/>
    <w:rsid w:val="143940BA"/>
    <w:rsid w:val="17252421"/>
    <w:rsid w:val="1A56773E"/>
    <w:rsid w:val="1B7A54DB"/>
    <w:rsid w:val="1B8F53BB"/>
    <w:rsid w:val="1BED245D"/>
    <w:rsid w:val="1CBCAA33"/>
    <w:rsid w:val="1D8D780B"/>
    <w:rsid w:val="1D9A53AA"/>
    <w:rsid w:val="1DFBAFB7"/>
    <w:rsid w:val="1EBF5AD4"/>
    <w:rsid w:val="1F1F6EEB"/>
    <w:rsid w:val="233A33D9"/>
    <w:rsid w:val="25DF12DF"/>
    <w:rsid w:val="27BFE0C3"/>
    <w:rsid w:val="2975EDBD"/>
    <w:rsid w:val="297F22E8"/>
    <w:rsid w:val="2A5F077F"/>
    <w:rsid w:val="2A7A44E9"/>
    <w:rsid w:val="2B6D5BCA"/>
    <w:rsid w:val="2DF7E67D"/>
    <w:rsid w:val="2FD80BE9"/>
    <w:rsid w:val="2FF7D552"/>
    <w:rsid w:val="2FFFAAEA"/>
    <w:rsid w:val="31E5F058"/>
    <w:rsid w:val="33B94BAC"/>
    <w:rsid w:val="33DAD78C"/>
    <w:rsid w:val="33F6FD85"/>
    <w:rsid w:val="35DB5A57"/>
    <w:rsid w:val="36FF3EBE"/>
    <w:rsid w:val="378D6106"/>
    <w:rsid w:val="37BE20EB"/>
    <w:rsid w:val="37D80A39"/>
    <w:rsid w:val="37F78607"/>
    <w:rsid w:val="37FEE189"/>
    <w:rsid w:val="37FF0B84"/>
    <w:rsid w:val="38A51256"/>
    <w:rsid w:val="3A7F4963"/>
    <w:rsid w:val="3AAD9047"/>
    <w:rsid w:val="3B35BDA7"/>
    <w:rsid w:val="3BF96C9B"/>
    <w:rsid w:val="3C756255"/>
    <w:rsid w:val="3DF7B3A5"/>
    <w:rsid w:val="3EC933E4"/>
    <w:rsid w:val="3EFD2615"/>
    <w:rsid w:val="3EFE6ECC"/>
    <w:rsid w:val="3F7B70EE"/>
    <w:rsid w:val="3FDBF74E"/>
    <w:rsid w:val="3FDE8CDD"/>
    <w:rsid w:val="3FE470F2"/>
    <w:rsid w:val="3FFDC0BE"/>
    <w:rsid w:val="3FFF4973"/>
    <w:rsid w:val="40E340D5"/>
    <w:rsid w:val="425248C8"/>
    <w:rsid w:val="425C24A4"/>
    <w:rsid w:val="446F8B1D"/>
    <w:rsid w:val="48FF2E28"/>
    <w:rsid w:val="4A974A08"/>
    <w:rsid w:val="4EEB791F"/>
    <w:rsid w:val="4FBDE270"/>
    <w:rsid w:val="4FFF648B"/>
    <w:rsid w:val="50D3634F"/>
    <w:rsid w:val="53DBC2EF"/>
    <w:rsid w:val="549A04F7"/>
    <w:rsid w:val="56E3C16E"/>
    <w:rsid w:val="57CD03B0"/>
    <w:rsid w:val="57DBFE66"/>
    <w:rsid w:val="57FFC568"/>
    <w:rsid w:val="5A306F84"/>
    <w:rsid w:val="5A7D1C84"/>
    <w:rsid w:val="5ADF564A"/>
    <w:rsid w:val="5B72CC4F"/>
    <w:rsid w:val="5BF2A3AA"/>
    <w:rsid w:val="5C5F5CC4"/>
    <w:rsid w:val="5C69FC7B"/>
    <w:rsid w:val="5CEF224D"/>
    <w:rsid w:val="5D7F2F66"/>
    <w:rsid w:val="5D7F7971"/>
    <w:rsid w:val="5DC15501"/>
    <w:rsid w:val="5DFF2B80"/>
    <w:rsid w:val="5E2D53D2"/>
    <w:rsid w:val="5E7DDA98"/>
    <w:rsid w:val="5F1BEE8C"/>
    <w:rsid w:val="5FBB1EED"/>
    <w:rsid w:val="5FBD0823"/>
    <w:rsid w:val="65397F9E"/>
    <w:rsid w:val="66F7D54B"/>
    <w:rsid w:val="674F49A6"/>
    <w:rsid w:val="69D15C04"/>
    <w:rsid w:val="6B0FC807"/>
    <w:rsid w:val="6B4F9856"/>
    <w:rsid w:val="6BFB5D5F"/>
    <w:rsid w:val="6BFBB0AD"/>
    <w:rsid w:val="6CD562BD"/>
    <w:rsid w:val="6CFE035A"/>
    <w:rsid w:val="6D1647CF"/>
    <w:rsid w:val="6DA81F77"/>
    <w:rsid w:val="6DDA48F3"/>
    <w:rsid w:val="6DFEF52B"/>
    <w:rsid w:val="6F7BC1A5"/>
    <w:rsid w:val="6FDEDF74"/>
    <w:rsid w:val="6FFB7754"/>
    <w:rsid w:val="6FFFF0C1"/>
    <w:rsid w:val="70FD7249"/>
    <w:rsid w:val="716FF7BC"/>
    <w:rsid w:val="72F68655"/>
    <w:rsid w:val="733E7B98"/>
    <w:rsid w:val="73FEDD91"/>
    <w:rsid w:val="74F728C0"/>
    <w:rsid w:val="74FF3AE7"/>
    <w:rsid w:val="75D29559"/>
    <w:rsid w:val="75F58B7A"/>
    <w:rsid w:val="75FE6576"/>
    <w:rsid w:val="76BE6021"/>
    <w:rsid w:val="76FF6AE6"/>
    <w:rsid w:val="776BD553"/>
    <w:rsid w:val="779F61F5"/>
    <w:rsid w:val="77EDD91A"/>
    <w:rsid w:val="77FA277C"/>
    <w:rsid w:val="77FD66AB"/>
    <w:rsid w:val="78E93A1F"/>
    <w:rsid w:val="79F5BF1E"/>
    <w:rsid w:val="79FA61CD"/>
    <w:rsid w:val="79FD8EBE"/>
    <w:rsid w:val="7A7F0C14"/>
    <w:rsid w:val="7ABF350B"/>
    <w:rsid w:val="7ADE3362"/>
    <w:rsid w:val="7AF6AF24"/>
    <w:rsid w:val="7B1756CF"/>
    <w:rsid w:val="7B7F0928"/>
    <w:rsid w:val="7BBE5EFD"/>
    <w:rsid w:val="7BC5CEE9"/>
    <w:rsid w:val="7BC9F30F"/>
    <w:rsid w:val="7BCBF257"/>
    <w:rsid w:val="7BF55A72"/>
    <w:rsid w:val="7BFDB319"/>
    <w:rsid w:val="7BFDE908"/>
    <w:rsid w:val="7CE0414E"/>
    <w:rsid w:val="7D5DAEC6"/>
    <w:rsid w:val="7D7A98BC"/>
    <w:rsid w:val="7DE76280"/>
    <w:rsid w:val="7DED60C1"/>
    <w:rsid w:val="7DFC930D"/>
    <w:rsid w:val="7E1BFF6C"/>
    <w:rsid w:val="7EEF9155"/>
    <w:rsid w:val="7EFBDB90"/>
    <w:rsid w:val="7F5E1147"/>
    <w:rsid w:val="7FB50FDD"/>
    <w:rsid w:val="7FD35574"/>
    <w:rsid w:val="7FDB3239"/>
    <w:rsid w:val="7FDEEA4F"/>
    <w:rsid w:val="7FE526D0"/>
    <w:rsid w:val="7FF6045D"/>
    <w:rsid w:val="7FF62CEB"/>
    <w:rsid w:val="7FF67C4B"/>
    <w:rsid w:val="7FF771C8"/>
    <w:rsid w:val="7FF77A8E"/>
    <w:rsid w:val="7FFB33E1"/>
    <w:rsid w:val="7FFCA6B3"/>
    <w:rsid w:val="7FFD6F19"/>
    <w:rsid w:val="7FFF54C0"/>
    <w:rsid w:val="7FFFBC1A"/>
    <w:rsid w:val="895F3A8B"/>
    <w:rsid w:val="8EFF3571"/>
    <w:rsid w:val="8F7FF656"/>
    <w:rsid w:val="93A6555A"/>
    <w:rsid w:val="93BFCD4D"/>
    <w:rsid w:val="97ED39C8"/>
    <w:rsid w:val="9D9F8A54"/>
    <w:rsid w:val="9DF2E677"/>
    <w:rsid w:val="9DF76254"/>
    <w:rsid w:val="9FBF072B"/>
    <w:rsid w:val="9FED7C39"/>
    <w:rsid w:val="9FFF4244"/>
    <w:rsid w:val="A8FD0863"/>
    <w:rsid w:val="AB87A5EA"/>
    <w:rsid w:val="ABBDA6B4"/>
    <w:rsid w:val="AFEFF2AE"/>
    <w:rsid w:val="AFFCC4E1"/>
    <w:rsid w:val="B1FFFE17"/>
    <w:rsid w:val="B2FA19EF"/>
    <w:rsid w:val="B3DF573D"/>
    <w:rsid w:val="B7F7BEB6"/>
    <w:rsid w:val="B7FF3D22"/>
    <w:rsid w:val="BA24ABA8"/>
    <w:rsid w:val="BD7264BC"/>
    <w:rsid w:val="BEAECD1F"/>
    <w:rsid w:val="BEB928D1"/>
    <w:rsid w:val="BEDE13CB"/>
    <w:rsid w:val="BEEB92D8"/>
    <w:rsid w:val="BEF3CB37"/>
    <w:rsid w:val="BF78E8B8"/>
    <w:rsid w:val="BF7FF409"/>
    <w:rsid w:val="BFAF272F"/>
    <w:rsid w:val="BFBBDB12"/>
    <w:rsid w:val="BFBFF702"/>
    <w:rsid w:val="BFCB3648"/>
    <w:rsid w:val="BFFB5329"/>
    <w:rsid w:val="BFFBE3E0"/>
    <w:rsid w:val="BFFF9FC2"/>
    <w:rsid w:val="C5F75654"/>
    <w:rsid w:val="C7BF4DDB"/>
    <w:rsid w:val="C85E289D"/>
    <w:rsid w:val="C9FE403E"/>
    <w:rsid w:val="CBFFD4CC"/>
    <w:rsid w:val="D5CFA63C"/>
    <w:rsid w:val="D79F4597"/>
    <w:rsid w:val="D7AB4725"/>
    <w:rsid w:val="D7FEDDA2"/>
    <w:rsid w:val="DBCBB3BF"/>
    <w:rsid w:val="DBFE030F"/>
    <w:rsid w:val="DD8FE840"/>
    <w:rsid w:val="DDAE288B"/>
    <w:rsid w:val="DDBFF102"/>
    <w:rsid w:val="DDEDC0DF"/>
    <w:rsid w:val="DEDCA49B"/>
    <w:rsid w:val="DEDFFBE5"/>
    <w:rsid w:val="DEFF5741"/>
    <w:rsid w:val="DF7D987F"/>
    <w:rsid w:val="DF7E61CC"/>
    <w:rsid w:val="DFEFBF43"/>
    <w:rsid w:val="DFEFC533"/>
    <w:rsid w:val="DFEFF665"/>
    <w:rsid w:val="DFF783EF"/>
    <w:rsid w:val="DFFB1E03"/>
    <w:rsid w:val="E5EF5731"/>
    <w:rsid w:val="E5FFCDD1"/>
    <w:rsid w:val="E7FEA03B"/>
    <w:rsid w:val="EBF7B978"/>
    <w:rsid w:val="EBFF754A"/>
    <w:rsid w:val="EDF78288"/>
    <w:rsid w:val="EE393B28"/>
    <w:rsid w:val="EE97273E"/>
    <w:rsid w:val="EEFB4A81"/>
    <w:rsid w:val="EF3F1527"/>
    <w:rsid w:val="EF7FFB12"/>
    <w:rsid w:val="EFBFAF7F"/>
    <w:rsid w:val="EFDBBE82"/>
    <w:rsid w:val="EFF28C83"/>
    <w:rsid w:val="EFFF79AD"/>
    <w:rsid w:val="EFFFC6F3"/>
    <w:rsid w:val="F0F46FFB"/>
    <w:rsid w:val="F27F9734"/>
    <w:rsid w:val="F30F1C14"/>
    <w:rsid w:val="F3B73ED8"/>
    <w:rsid w:val="F3B790AB"/>
    <w:rsid w:val="F3ED32D2"/>
    <w:rsid w:val="F5DBC7D2"/>
    <w:rsid w:val="F5ED0F6D"/>
    <w:rsid w:val="F6F74EB2"/>
    <w:rsid w:val="F6FB012C"/>
    <w:rsid w:val="F6FF095C"/>
    <w:rsid w:val="F77B1BF7"/>
    <w:rsid w:val="F77E62B3"/>
    <w:rsid w:val="F79EEBB5"/>
    <w:rsid w:val="F7BFE083"/>
    <w:rsid w:val="F7D6B50E"/>
    <w:rsid w:val="F7F3A33C"/>
    <w:rsid w:val="F8EF9C0E"/>
    <w:rsid w:val="F95F911B"/>
    <w:rsid w:val="F9762D44"/>
    <w:rsid w:val="F9FD7149"/>
    <w:rsid w:val="FAEE8381"/>
    <w:rsid w:val="FB576574"/>
    <w:rsid w:val="FB7D87C1"/>
    <w:rsid w:val="FB7EDAAA"/>
    <w:rsid w:val="FBCF854A"/>
    <w:rsid w:val="FBCFBD9A"/>
    <w:rsid w:val="FBED23C7"/>
    <w:rsid w:val="FBEF286E"/>
    <w:rsid w:val="FBFB06E6"/>
    <w:rsid w:val="FC8F3FD9"/>
    <w:rsid w:val="FCDFE0D8"/>
    <w:rsid w:val="FD5E2A85"/>
    <w:rsid w:val="FD672423"/>
    <w:rsid w:val="FD7F2B45"/>
    <w:rsid w:val="FD99A154"/>
    <w:rsid w:val="FDAF8A96"/>
    <w:rsid w:val="FDBE2257"/>
    <w:rsid w:val="FDEF9266"/>
    <w:rsid w:val="FDFF615E"/>
    <w:rsid w:val="FE776B75"/>
    <w:rsid w:val="FE7F241B"/>
    <w:rsid w:val="FEEC5D0F"/>
    <w:rsid w:val="FEF1BCBF"/>
    <w:rsid w:val="FEFB5B34"/>
    <w:rsid w:val="FEFF0900"/>
    <w:rsid w:val="FEFFCC83"/>
    <w:rsid w:val="FF3329CA"/>
    <w:rsid w:val="FF36E2F3"/>
    <w:rsid w:val="FF5F4D39"/>
    <w:rsid w:val="FF6FF58B"/>
    <w:rsid w:val="FF74542F"/>
    <w:rsid w:val="FF7F2675"/>
    <w:rsid w:val="FF7F3768"/>
    <w:rsid w:val="FFAD53C2"/>
    <w:rsid w:val="FFBE04DA"/>
    <w:rsid w:val="FFBE582D"/>
    <w:rsid w:val="FFBF1E56"/>
    <w:rsid w:val="FFBFE2CF"/>
    <w:rsid w:val="FFD7C86E"/>
    <w:rsid w:val="FFDD5970"/>
    <w:rsid w:val="FFDF7E08"/>
    <w:rsid w:val="FFEC21E0"/>
    <w:rsid w:val="FFEE14F4"/>
    <w:rsid w:val="FFEE3804"/>
    <w:rsid w:val="FFEFE62A"/>
    <w:rsid w:val="FFF2E525"/>
    <w:rsid w:val="FFF64E9C"/>
    <w:rsid w:val="FFF7AF35"/>
    <w:rsid w:val="FFFB879E"/>
    <w:rsid w:val="FFFED8B7"/>
    <w:rsid w:val="FFFFB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31"/>
    <w:qFormat/>
    <w:uiPriority w:val="0"/>
    <w:pPr>
      <w:jc w:val="left"/>
    </w:pPr>
  </w:style>
  <w:style w:type="paragraph" w:styleId="4">
    <w:name w:val="Balloon Text"/>
    <w:basedOn w:val="1"/>
    <w:link w:val="32"/>
    <w:qFormat/>
    <w:uiPriority w:val="0"/>
    <w:rPr>
      <w:sz w:val="18"/>
      <w:szCs w:val="18"/>
    </w:rPr>
  </w:style>
  <w:style w:type="paragraph" w:styleId="5">
    <w:name w:val="footer"/>
    <w:basedOn w:val="1"/>
    <w:link w:val="2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footnote text"/>
    <w:basedOn w:val="1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8">
    <w:name w:val="Normal (Web)"/>
    <w:basedOn w:val="1"/>
    <w:qFormat/>
    <w:uiPriority w:val="0"/>
    <w:rPr>
      <w:sz w:val="24"/>
    </w:rPr>
  </w:style>
  <w:style w:type="paragraph" w:styleId="9">
    <w:name w:val="annotation subject"/>
    <w:basedOn w:val="3"/>
    <w:next w:val="3"/>
    <w:link w:val="34"/>
    <w:qFormat/>
    <w:uiPriority w:val="0"/>
    <w:pPr>
      <w:jc w:val="both"/>
    </w:pPr>
    <w:rPr>
      <w:b/>
      <w:bCs/>
      <w:sz w:val="20"/>
      <w:szCs w:val="20"/>
    </w:rPr>
  </w:style>
  <w:style w:type="table" w:styleId="11">
    <w:name w:val="Table Grid"/>
    <w:basedOn w:val="10"/>
    <w:qFormat/>
    <w:uiPriority w:val="0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FollowedHyperlink"/>
    <w:basedOn w:val="12"/>
    <w:qFormat/>
    <w:uiPriority w:val="0"/>
    <w:rPr>
      <w:color w:val="800080"/>
      <w:u w:val="single"/>
    </w:rPr>
  </w:style>
  <w:style w:type="character" w:styleId="15">
    <w:name w:val="Hyperlink"/>
    <w:basedOn w:val="12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6">
    <w:name w:val="annotation reference"/>
    <w:basedOn w:val="12"/>
    <w:qFormat/>
    <w:uiPriority w:val="0"/>
    <w:rPr>
      <w:sz w:val="21"/>
      <w:szCs w:val="21"/>
    </w:rPr>
  </w:style>
  <w:style w:type="character" w:styleId="17">
    <w:name w:val="footnote reference"/>
    <w:basedOn w:val="12"/>
    <w:semiHidden/>
    <w:unhideWhenUsed/>
    <w:qFormat/>
    <w:uiPriority w:val="99"/>
    <w:rPr>
      <w:vertAlign w:val="superscript"/>
    </w:rPr>
  </w:style>
  <w:style w:type="paragraph" w:customStyle="1" w:styleId="18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9">
    <w:name w:val="Header Char"/>
    <w:basedOn w:val="12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0">
    <w:name w:val="Footer Char"/>
    <w:basedOn w:val="12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1">
    <w:name w:val="font11"/>
    <w:basedOn w:val="12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table" w:customStyle="1" w:styleId="22">
    <w:name w:val="无格式表格 21"/>
    <w:basedOn w:val="10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23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4">
    <w:name w:val="List Paragraph"/>
    <w:basedOn w:val="1"/>
    <w:unhideWhenUsed/>
    <w:qFormat/>
    <w:uiPriority w:val="99"/>
    <w:pPr>
      <w:ind w:firstLine="420" w:firstLineChars="200"/>
    </w:pPr>
  </w:style>
  <w:style w:type="table" w:customStyle="1" w:styleId="25">
    <w:name w:val="无格式表格 22"/>
    <w:basedOn w:val="10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26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7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8">
    <w:name w:val="修订5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9">
    <w:name w:val="修订6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0">
    <w:name w:val="修订7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1">
    <w:name w:val="Comment Text Char"/>
    <w:basedOn w:val="12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2">
    <w:name w:val="Balloon Text Char"/>
    <w:basedOn w:val="12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33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4">
    <w:name w:val="Comment Subject Char"/>
    <w:basedOn w:val="31"/>
    <w:link w:val="9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35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7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38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3323</Words>
  <Characters>19130</Characters>
  <Lines>1024</Lines>
  <Paragraphs>288</Paragraphs>
  <TotalTime>4</TotalTime>
  <ScaleCrop>false</ScaleCrop>
  <LinksUpToDate>false</LinksUpToDate>
  <CharactersWithSpaces>22319</CharactersWithSpaces>
  <Application>WPS Office_12.1.0.2030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3:01:00Z</dcterms:created>
  <dc:creator>NG SEE HOE</dc:creator>
  <cp:lastModifiedBy>Terrance汪</cp:lastModifiedBy>
  <cp:lastPrinted>2024-12-09T02:04:00Z</cp:lastPrinted>
  <dcterms:modified xsi:type="dcterms:W3CDTF">2025-03-05T09:46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94611C970BF4F888B2D016969874DF4_13</vt:lpwstr>
  </property>
  <property fmtid="{D5CDD505-2E9C-101B-9397-08002B2CF9AE}" pid="4" name="KSOTemplateDocerSaveRecord">
    <vt:lpwstr>eyJoZGlkIjoiZjJiYzRjZDg4ODIxMmZkMzVjYzYxNzIzMDEwYjJjY2IiLCJ1c2VySWQiOiIyOTE1MDY5MjgifQ==</vt:lpwstr>
  </property>
</Properties>
</file>